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7E161" w14:textId="4448B3BB" w:rsidR="00B34DF5" w:rsidRPr="00D72501" w:rsidRDefault="0014666E" w:rsidP="00B34DF5">
      <w:pPr>
        <w:pStyle w:val="Ttulo1"/>
        <w:ind w:left="432" w:firstLine="0"/>
      </w:pPr>
      <w:r>
        <w:t>Supporting Information</w:t>
      </w:r>
    </w:p>
    <w:p w14:paraId="09E3563B" w14:textId="143A22DC" w:rsidR="00A95EE6" w:rsidRDefault="00A95EE6" w:rsidP="00A95EE6">
      <w:pPr>
        <w:pStyle w:val="Descripcin"/>
      </w:pPr>
      <w:r>
        <w:t xml:space="preserve">S 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="003F6187">
        <w:t xml:space="preserve">Table. </w:t>
      </w:r>
      <w:r w:rsidRPr="000713FA">
        <w:t>Median DIV by group rank and size, 2013-202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15"/>
        <w:gridCol w:w="821"/>
        <w:gridCol w:w="821"/>
        <w:gridCol w:w="821"/>
        <w:gridCol w:w="821"/>
        <w:gridCol w:w="821"/>
        <w:gridCol w:w="821"/>
      </w:tblGrid>
      <w:tr w:rsidR="00B34DF5" w:rsidRPr="00D72501" w14:paraId="56E25B5E" w14:textId="77777777" w:rsidTr="00A95EE6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EFEB66C" w14:textId="77777777" w:rsidR="00B34DF5" w:rsidRPr="00D72501" w:rsidRDefault="00B34DF5" w:rsidP="00322BDA">
            <w:pPr>
              <w:pStyle w:val="Table1"/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CA94C2B" w14:textId="77777777" w:rsidR="00B34DF5" w:rsidRPr="00D72501" w:rsidRDefault="00B34DF5" w:rsidP="00322BDA">
            <w:pPr>
              <w:pStyle w:val="Table1"/>
              <w:rPr>
                <w:b/>
              </w:rPr>
            </w:pPr>
            <w:r w:rsidRPr="00D72501">
              <w:rPr>
                <w:b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5DBB5B5" w14:textId="77777777" w:rsidR="00B34DF5" w:rsidRPr="00D72501" w:rsidRDefault="00B34DF5" w:rsidP="00322BDA">
            <w:pPr>
              <w:pStyle w:val="Table1"/>
              <w:rPr>
                <w:b/>
              </w:rPr>
            </w:pPr>
            <w:r w:rsidRPr="00D72501">
              <w:rPr>
                <w:b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8D6C169" w14:textId="77777777" w:rsidR="00B34DF5" w:rsidRPr="00D72501" w:rsidRDefault="00B34DF5" w:rsidP="00322BDA">
            <w:pPr>
              <w:pStyle w:val="Table1"/>
              <w:rPr>
                <w:b/>
              </w:rPr>
            </w:pPr>
            <w:r w:rsidRPr="00D72501">
              <w:rPr>
                <w:b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1C6BF20" w14:textId="77777777" w:rsidR="00B34DF5" w:rsidRPr="00D72501" w:rsidRDefault="00B34DF5" w:rsidP="00322BDA">
            <w:pPr>
              <w:pStyle w:val="Table1"/>
              <w:rPr>
                <w:b/>
              </w:rPr>
            </w:pPr>
            <w:r w:rsidRPr="00D72501">
              <w:rPr>
                <w:b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09EEA45" w14:textId="77777777" w:rsidR="00B34DF5" w:rsidRPr="00D72501" w:rsidRDefault="00B34DF5" w:rsidP="00322BDA">
            <w:pPr>
              <w:pStyle w:val="Table1"/>
              <w:rPr>
                <w:b/>
              </w:rPr>
            </w:pPr>
            <w:r w:rsidRPr="00D72501">
              <w:rPr>
                <w:b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B8E2305" w14:textId="77777777" w:rsidR="00B34DF5" w:rsidRPr="00D72501" w:rsidRDefault="00B34DF5" w:rsidP="00322BDA">
            <w:pPr>
              <w:pStyle w:val="Table1"/>
              <w:rPr>
                <w:b/>
              </w:rPr>
            </w:pPr>
            <w:r w:rsidRPr="00D72501">
              <w:rPr>
                <w:b/>
              </w:rPr>
              <w:t>2021</w:t>
            </w:r>
          </w:p>
        </w:tc>
      </w:tr>
      <w:tr w:rsidR="00B34DF5" w:rsidRPr="00D72501" w14:paraId="7302E4EE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4D81C36" w14:textId="7777777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Agricultural scienc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1BF0F25" w14:textId="6B780C9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9B4DBE1" w14:textId="45BF508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A640D9E" w14:textId="064A38B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B6B6028" w14:textId="494E4CB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154BED1" w14:textId="0180CED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B291B22" w14:textId="758F4F7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</w:tr>
      <w:tr w:rsidR="00B34DF5" w:rsidRPr="00D72501" w14:paraId="0EFD8A1D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511568C9" w14:textId="77777777" w:rsidR="00B34DF5" w:rsidRPr="00D72501" w:rsidRDefault="00B34DF5" w:rsidP="00322BDA">
            <w:pPr>
              <w:pStyle w:val="Table1"/>
            </w:pPr>
            <w:r w:rsidRPr="00D72501"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3D61B745" w14:textId="08D7457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68C09A25" w14:textId="63EA963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3FE6739B" w14:textId="33A5F63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06EDC5F2" w14:textId="3886964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6ACF9713" w14:textId="7301D8F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38E39CA7" w14:textId="46ECB97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</w:tr>
      <w:tr w:rsidR="00B34DF5" w:rsidRPr="00D72501" w14:paraId="55A318A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FA82D0A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61D49C71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348283A7" w14:textId="1A77379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86</w:t>
            </w:r>
          </w:p>
        </w:tc>
        <w:tc>
          <w:tcPr>
            <w:tcW w:w="0" w:type="auto"/>
            <w:noWrap/>
            <w:hideMark/>
          </w:tcPr>
          <w:p w14:paraId="0E016707" w14:textId="30117D9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5</w:t>
            </w:r>
          </w:p>
        </w:tc>
        <w:tc>
          <w:tcPr>
            <w:tcW w:w="0" w:type="auto"/>
            <w:noWrap/>
            <w:hideMark/>
          </w:tcPr>
          <w:p w14:paraId="66DA2459" w14:textId="46B2332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1</w:t>
            </w:r>
          </w:p>
        </w:tc>
        <w:tc>
          <w:tcPr>
            <w:tcW w:w="0" w:type="auto"/>
            <w:noWrap/>
            <w:hideMark/>
          </w:tcPr>
          <w:p w14:paraId="59B15BFF" w14:textId="6E213B8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9</w:t>
            </w:r>
          </w:p>
        </w:tc>
        <w:tc>
          <w:tcPr>
            <w:tcW w:w="0" w:type="auto"/>
            <w:noWrap/>
            <w:hideMark/>
          </w:tcPr>
          <w:p w14:paraId="04233489" w14:textId="7358DF7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0</w:t>
            </w:r>
          </w:p>
        </w:tc>
      </w:tr>
      <w:tr w:rsidR="00B34DF5" w:rsidRPr="00D72501" w14:paraId="525CD7B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CF590F0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23C631F6" w14:textId="464B2F4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1</w:t>
            </w:r>
          </w:p>
        </w:tc>
        <w:tc>
          <w:tcPr>
            <w:tcW w:w="0" w:type="auto"/>
            <w:noWrap/>
            <w:hideMark/>
          </w:tcPr>
          <w:p w14:paraId="05777E11" w14:textId="3DA40D8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  <w:tc>
          <w:tcPr>
            <w:tcW w:w="0" w:type="auto"/>
            <w:noWrap/>
            <w:hideMark/>
          </w:tcPr>
          <w:p w14:paraId="542C0188" w14:textId="20178F9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5</w:t>
            </w:r>
          </w:p>
        </w:tc>
        <w:tc>
          <w:tcPr>
            <w:tcW w:w="0" w:type="auto"/>
            <w:noWrap/>
            <w:hideMark/>
          </w:tcPr>
          <w:p w14:paraId="37439074" w14:textId="0AE45F0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36098802" w14:textId="68CE6A9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noWrap/>
            <w:hideMark/>
          </w:tcPr>
          <w:p w14:paraId="26B394B6" w14:textId="5C9F9BC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</w:tr>
      <w:tr w:rsidR="00B34DF5" w:rsidRPr="00D72501" w14:paraId="7119F280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ECD74C1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3B04FD0F" w14:textId="6E4DC5B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  <w:tc>
          <w:tcPr>
            <w:tcW w:w="0" w:type="auto"/>
            <w:noWrap/>
            <w:hideMark/>
          </w:tcPr>
          <w:p w14:paraId="496D0656" w14:textId="4EA8604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noWrap/>
            <w:hideMark/>
          </w:tcPr>
          <w:p w14:paraId="7698DB91" w14:textId="1F2C8E9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noWrap/>
            <w:hideMark/>
          </w:tcPr>
          <w:p w14:paraId="612C5112" w14:textId="0549FB4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7C2F0211" w14:textId="0493366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326F40E9" w14:textId="6157B77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</w:tr>
      <w:tr w:rsidR="00B34DF5" w:rsidRPr="00D72501" w14:paraId="37161374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B78F9C3" w14:textId="77777777" w:rsidR="00B34DF5" w:rsidRPr="00D72501" w:rsidRDefault="00B34DF5" w:rsidP="00322BDA">
            <w:pPr>
              <w:pStyle w:val="Table1"/>
            </w:pPr>
            <w:r w:rsidRPr="00D72501">
              <w:t>A1</w:t>
            </w:r>
          </w:p>
        </w:tc>
        <w:tc>
          <w:tcPr>
            <w:tcW w:w="0" w:type="auto"/>
            <w:noWrap/>
            <w:hideMark/>
          </w:tcPr>
          <w:p w14:paraId="3B1258A0" w14:textId="2DC51BE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5</w:t>
            </w:r>
          </w:p>
        </w:tc>
        <w:tc>
          <w:tcPr>
            <w:tcW w:w="0" w:type="auto"/>
            <w:noWrap/>
            <w:hideMark/>
          </w:tcPr>
          <w:p w14:paraId="49DEC119" w14:textId="23FF2CE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6</w:t>
            </w:r>
          </w:p>
        </w:tc>
        <w:tc>
          <w:tcPr>
            <w:tcW w:w="0" w:type="auto"/>
            <w:noWrap/>
            <w:hideMark/>
          </w:tcPr>
          <w:p w14:paraId="01A2C729" w14:textId="0238278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  <w:tc>
          <w:tcPr>
            <w:tcW w:w="0" w:type="auto"/>
            <w:noWrap/>
            <w:hideMark/>
          </w:tcPr>
          <w:p w14:paraId="5CBF12A9" w14:textId="2AEFD41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293BC207" w14:textId="2E69614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noWrap/>
            <w:hideMark/>
          </w:tcPr>
          <w:p w14:paraId="748F434F" w14:textId="149FA26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</w:tr>
      <w:tr w:rsidR="00B34DF5" w:rsidRPr="00D72501" w14:paraId="360E05E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4F51664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2968DE95" w14:textId="2556A3F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1</w:t>
            </w:r>
          </w:p>
        </w:tc>
        <w:tc>
          <w:tcPr>
            <w:tcW w:w="0" w:type="auto"/>
            <w:noWrap/>
            <w:hideMark/>
          </w:tcPr>
          <w:p w14:paraId="372FD551" w14:textId="6E2518A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1</w:t>
            </w:r>
          </w:p>
        </w:tc>
        <w:tc>
          <w:tcPr>
            <w:tcW w:w="0" w:type="auto"/>
            <w:noWrap/>
            <w:hideMark/>
          </w:tcPr>
          <w:p w14:paraId="41176070" w14:textId="710B3DF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8</w:t>
            </w:r>
          </w:p>
        </w:tc>
        <w:tc>
          <w:tcPr>
            <w:tcW w:w="0" w:type="auto"/>
            <w:noWrap/>
            <w:hideMark/>
          </w:tcPr>
          <w:p w14:paraId="38DB84A0" w14:textId="53A7746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8</w:t>
            </w:r>
          </w:p>
        </w:tc>
        <w:tc>
          <w:tcPr>
            <w:tcW w:w="0" w:type="auto"/>
            <w:noWrap/>
            <w:hideMark/>
          </w:tcPr>
          <w:p w14:paraId="587BC318" w14:textId="136B29B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5</w:t>
            </w:r>
          </w:p>
        </w:tc>
        <w:tc>
          <w:tcPr>
            <w:tcW w:w="0" w:type="auto"/>
            <w:noWrap/>
            <w:hideMark/>
          </w:tcPr>
          <w:p w14:paraId="1EF848D0" w14:textId="3ABF12B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0</w:t>
            </w:r>
          </w:p>
        </w:tc>
      </w:tr>
      <w:tr w:rsidR="00B34DF5" w:rsidRPr="00D72501" w14:paraId="7DD62AB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305BE3E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1E60415E" w14:textId="7F2E9D9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2</w:t>
            </w:r>
          </w:p>
        </w:tc>
        <w:tc>
          <w:tcPr>
            <w:tcW w:w="0" w:type="auto"/>
            <w:noWrap/>
            <w:hideMark/>
          </w:tcPr>
          <w:p w14:paraId="6DB87BC0" w14:textId="494F43B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59707553" w14:textId="772F55F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4A51E5AA" w14:textId="41CAF5A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42E495E8" w14:textId="3E2D5F3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5657B561" w14:textId="377D57A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</w:tr>
      <w:tr w:rsidR="00B34DF5" w:rsidRPr="00D72501" w14:paraId="2A7CF95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C32B96E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610074EB" w14:textId="33A8DD5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699251E8" w14:textId="406176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4</w:t>
            </w:r>
          </w:p>
        </w:tc>
        <w:tc>
          <w:tcPr>
            <w:tcW w:w="0" w:type="auto"/>
            <w:noWrap/>
            <w:hideMark/>
          </w:tcPr>
          <w:p w14:paraId="2D5D18C2" w14:textId="14C8ED0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678B9E65" w14:textId="7D460A6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noWrap/>
            <w:hideMark/>
          </w:tcPr>
          <w:p w14:paraId="72487350" w14:textId="373E30E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noWrap/>
            <w:hideMark/>
          </w:tcPr>
          <w:p w14:paraId="607CB01C" w14:textId="04F8C15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</w:tr>
      <w:tr w:rsidR="00B34DF5" w:rsidRPr="00D72501" w14:paraId="04CF4D60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775556C" w14:textId="77777777" w:rsidR="00B34DF5" w:rsidRPr="00D72501" w:rsidRDefault="00B34DF5" w:rsidP="00322BDA">
            <w:pPr>
              <w:pStyle w:val="Table1"/>
            </w:pPr>
            <w:r w:rsidRPr="00D72501">
              <w:t>B</w:t>
            </w:r>
          </w:p>
        </w:tc>
        <w:tc>
          <w:tcPr>
            <w:tcW w:w="0" w:type="auto"/>
            <w:noWrap/>
            <w:hideMark/>
          </w:tcPr>
          <w:p w14:paraId="0B5ABE2B" w14:textId="389ED0A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noWrap/>
            <w:hideMark/>
          </w:tcPr>
          <w:p w14:paraId="333E385C" w14:textId="259656E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  <w:tc>
          <w:tcPr>
            <w:tcW w:w="0" w:type="auto"/>
            <w:noWrap/>
            <w:hideMark/>
          </w:tcPr>
          <w:p w14:paraId="7504F8DC" w14:textId="220F582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5ACC0F26" w14:textId="5854BFC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  <w:tc>
          <w:tcPr>
            <w:tcW w:w="0" w:type="auto"/>
            <w:noWrap/>
            <w:hideMark/>
          </w:tcPr>
          <w:p w14:paraId="616E0F20" w14:textId="22D0FB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8</w:t>
            </w:r>
          </w:p>
        </w:tc>
        <w:tc>
          <w:tcPr>
            <w:tcW w:w="0" w:type="auto"/>
            <w:noWrap/>
            <w:hideMark/>
          </w:tcPr>
          <w:p w14:paraId="56473529" w14:textId="432716B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0</w:t>
            </w:r>
          </w:p>
        </w:tc>
      </w:tr>
      <w:tr w:rsidR="00B34DF5" w:rsidRPr="00D72501" w14:paraId="108FD904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FD8096F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3DEEAB96" w14:textId="1E3ED27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0</w:t>
            </w:r>
          </w:p>
        </w:tc>
        <w:tc>
          <w:tcPr>
            <w:tcW w:w="0" w:type="auto"/>
            <w:noWrap/>
            <w:hideMark/>
          </w:tcPr>
          <w:p w14:paraId="08395F2E" w14:textId="2490BF4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9</w:t>
            </w:r>
          </w:p>
        </w:tc>
        <w:tc>
          <w:tcPr>
            <w:tcW w:w="0" w:type="auto"/>
            <w:noWrap/>
            <w:hideMark/>
          </w:tcPr>
          <w:p w14:paraId="1C051858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0A839707" w14:textId="15FB1CA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7</w:t>
            </w:r>
          </w:p>
        </w:tc>
        <w:tc>
          <w:tcPr>
            <w:tcW w:w="0" w:type="auto"/>
            <w:noWrap/>
            <w:hideMark/>
          </w:tcPr>
          <w:p w14:paraId="75459DB7" w14:textId="3A18C7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207</w:t>
            </w:r>
          </w:p>
        </w:tc>
        <w:tc>
          <w:tcPr>
            <w:tcW w:w="0" w:type="auto"/>
            <w:noWrap/>
            <w:hideMark/>
          </w:tcPr>
          <w:p w14:paraId="0AC05BD6" w14:textId="67E12FE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52</w:t>
            </w:r>
          </w:p>
        </w:tc>
      </w:tr>
      <w:tr w:rsidR="00B34DF5" w:rsidRPr="00D72501" w14:paraId="22A6319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98531BC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05D1FDD9" w14:textId="10EAE9F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64042DBE" w14:textId="78EA0BF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  <w:tc>
          <w:tcPr>
            <w:tcW w:w="0" w:type="auto"/>
            <w:noWrap/>
            <w:hideMark/>
          </w:tcPr>
          <w:p w14:paraId="0F5BCFE8" w14:textId="6118303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5043B0C0" w14:textId="5ECBF61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4FE09BCD" w14:textId="552CEB1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76C5F072" w14:textId="4DEB49E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</w:tr>
      <w:tr w:rsidR="00B34DF5" w:rsidRPr="00D72501" w14:paraId="7069F083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CCA1299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4F386B1F" w14:textId="08172A7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4272618C" w14:textId="59C0C2B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3915172B" w14:textId="59B3406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noWrap/>
            <w:hideMark/>
          </w:tcPr>
          <w:p w14:paraId="7926A841" w14:textId="28285D9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5B11CB6F" w14:textId="4FF6E32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noWrap/>
            <w:hideMark/>
          </w:tcPr>
          <w:p w14:paraId="54B64B0C" w14:textId="13DAEE5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</w:tr>
      <w:tr w:rsidR="00B34DF5" w:rsidRPr="00D72501" w14:paraId="6E13398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B3CB3AC" w14:textId="77777777" w:rsidR="00B34DF5" w:rsidRPr="00D72501" w:rsidRDefault="00B34DF5" w:rsidP="00322BDA">
            <w:pPr>
              <w:pStyle w:val="Table1"/>
            </w:pPr>
            <w:r w:rsidRPr="00D72501">
              <w:t>C</w:t>
            </w:r>
          </w:p>
        </w:tc>
        <w:tc>
          <w:tcPr>
            <w:tcW w:w="0" w:type="auto"/>
            <w:noWrap/>
            <w:hideMark/>
          </w:tcPr>
          <w:p w14:paraId="52C59E7B" w14:textId="3E106C9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025DBC17" w14:textId="1E36E18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610564F1" w14:textId="10412C3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26FE604D" w14:textId="5A349E2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noWrap/>
            <w:hideMark/>
          </w:tcPr>
          <w:p w14:paraId="07C11FED" w14:textId="5018593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16F2722F" w14:textId="515887E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</w:tr>
      <w:tr w:rsidR="00B34DF5" w:rsidRPr="00D72501" w14:paraId="5C2E0444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293FD89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327261D6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69202C53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2516756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57F61965" w14:textId="0FF0A44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noWrap/>
            <w:hideMark/>
          </w:tcPr>
          <w:p w14:paraId="173918A7" w14:textId="0C14A12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6</w:t>
            </w:r>
          </w:p>
        </w:tc>
        <w:tc>
          <w:tcPr>
            <w:tcW w:w="0" w:type="auto"/>
            <w:noWrap/>
            <w:hideMark/>
          </w:tcPr>
          <w:p w14:paraId="047373CC" w14:textId="723269D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5</w:t>
            </w:r>
          </w:p>
        </w:tc>
      </w:tr>
      <w:tr w:rsidR="00B34DF5" w:rsidRPr="00D72501" w14:paraId="3A908AE8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C669684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36A942C9" w14:textId="71ABCCD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1673E42D" w14:textId="66C2EDC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77054CF0" w14:textId="46E987B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2165950A" w14:textId="4B8A7C3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8</w:t>
            </w:r>
          </w:p>
        </w:tc>
        <w:tc>
          <w:tcPr>
            <w:tcW w:w="0" w:type="auto"/>
            <w:noWrap/>
            <w:hideMark/>
          </w:tcPr>
          <w:p w14:paraId="5113723B" w14:textId="24F71BE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721213DA" w14:textId="36DC369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</w:tr>
      <w:tr w:rsidR="00B34DF5" w:rsidRPr="00D72501" w14:paraId="44B8CFB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62DB1BC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32084FC4" w14:textId="48F787C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4</w:t>
            </w:r>
          </w:p>
        </w:tc>
        <w:tc>
          <w:tcPr>
            <w:tcW w:w="0" w:type="auto"/>
            <w:noWrap/>
            <w:hideMark/>
          </w:tcPr>
          <w:p w14:paraId="03E8DD36" w14:textId="062043A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177B0D47" w14:textId="1912A8C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noWrap/>
            <w:hideMark/>
          </w:tcPr>
          <w:p w14:paraId="66B91A28" w14:textId="7D2C9A1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  <w:tc>
          <w:tcPr>
            <w:tcW w:w="0" w:type="auto"/>
            <w:noWrap/>
            <w:hideMark/>
          </w:tcPr>
          <w:p w14:paraId="662D67AA" w14:textId="6233456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76EEDD9D" w14:textId="33CDB4F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</w:tr>
      <w:tr w:rsidR="00B34DF5" w:rsidRPr="00D72501" w14:paraId="2D10F1D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10566BE" w14:textId="77777777" w:rsidR="00B34DF5" w:rsidRPr="00D72501" w:rsidRDefault="00B34DF5" w:rsidP="00322BDA">
            <w:pPr>
              <w:pStyle w:val="Table1"/>
            </w:pPr>
            <w:r w:rsidRPr="00D72501">
              <w:t>Reconocido</w:t>
            </w:r>
          </w:p>
        </w:tc>
        <w:tc>
          <w:tcPr>
            <w:tcW w:w="0" w:type="auto"/>
            <w:noWrap/>
            <w:hideMark/>
          </w:tcPr>
          <w:p w14:paraId="47433089" w14:textId="1AB311F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77A9C35F" w14:textId="0F7757F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noWrap/>
            <w:hideMark/>
          </w:tcPr>
          <w:p w14:paraId="46B90361" w14:textId="6EFE58A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42C3816C" w14:textId="0B54BAF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8</w:t>
            </w:r>
          </w:p>
        </w:tc>
        <w:tc>
          <w:tcPr>
            <w:tcW w:w="0" w:type="auto"/>
            <w:noWrap/>
            <w:hideMark/>
          </w:tcPr>
          <w:p w14:paraId="6148D643" w14:textId="37B065A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5</w:t>
            </w:r>
          </w:p>
        </w:tc>
        <w:tc>
          <w:tcPr>
            <w:tcW w:w="0" w:type="auto"/>
            <w:noWrap/>
            <w:hideMark/>
          </w:tcPr>
          <w:p w14:paraId="4250B3DD" w14:textId="4463DF4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</w:tr>
      <w:tr w:rsidR="00B34DF5" w:rsidRPr="00D72501" w14:paraId="60D07CE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E1B772F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7EB84659" w14:textId="5D88509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5</w:t>
            </w:r>
          </w:p>
        </w:tc>
        <w:tc>
          <w:tcPr>
            <w:tcW w:w="0" w:type="auto"/>
            <w:noWrap/>
            <w:hideMark/>
          </w:tcPr>
          <w:p w14:paraId="7E6FC355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20A58F96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0A824324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425660CB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06CC25BD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</w:tr>
      <w:tr w:rsidR="00B34DF5" w:rsidRPr="00D72501" w14:paraId="3BB47F7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954A16E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7EC1C7EF" w14:textId="1B2D331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9</w:t>
            </w:r>
          </w:p>
        </w:tc>
        <w:tc>
          <w:tcPr>
            <w:tcW w:w="0" w:type="auto"/>
            <w:noWrap/>
            <w:hideMark/>
          </w:tcPr>
          <w:p w14:paraId="6B2006E5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46B56EC2" w14:textId="761C5B9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noWrap/>
            <w:hideMark/>
          </w:tcPr>
          <w:p w14:paraId="3966F426" w14:textId="630295B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28</w:t>
            </w:r>
          </w:p>
        </w:tc>
        <w:tc>
          <w:tcPr>
            <w:tcW w:w="0" w:type="auto"/>
            <w:noWrap/>
            <w:hideMark/>
          </w:tcPr>
          <w:p w14:paraId="3DB13052" w14:textId="20BC32D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3</w:t>
            </w:r>
          </w:p>
        </w:tc>
        <w:tc>
          <w:tcPr>
            <w:tcW w:w="0" w:type="auto"/>
            <w:noWrap/>
            <w:hideMark/>
          </w:tcPr>
          <w:p w14:paraId="51977D73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</w:tr>
      <w:tr w:rsidR="00B34DF5" w:rsidRPr="00D72501" w14:paraId="7EEDF5B6" w14:textId="77777777" w:rsidTr="00A95EE6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689E3A7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42EF29BA" w14:textId="24E1F29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6C2096EA" w14:textId="134B17E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394A80C0" w14:textId="2601DEB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A3A1565" w14:textId="5F8A078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2153C71E" w14:textId="61ACAF4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260A9474" w14:textId="05E8367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</w:tr>
      <w:tr w:rsidR="00B34DF5" w:rsidRPr="00D72501" w14:paraId="66554F21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9F84394" w14:textId="7777777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Engineering and technolog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4452D01" w14:textId="6FE40A7B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CDC4798" w14:textId="48A9C540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9B36FF4" w14:textId="25722143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8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3DAC666" w14:textId="1E5568FC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AF9F9F8" w14:textId="70793FA2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2F75A71" w14:textId="53A28F3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3</w:t>
            </w:r>
          </w:p>
        </w:tc>
      </w:tr>
      <w:tr w:rsidR="00B34DF5" w:rsidRPr="00D72501" w14:paraId="44B7A34D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71C99A07" w14:textId="77777777" w:rsidR="00B34DF5" w:rsidRPr="00D72501" w:rsidRDefault="00B34DF5" w:rsidP="00322BDA">
            <w:pPr>
              <w:pStyle w:val="Table1"/>
            </w:pPr>
            <w:r w:rsidRPr="00D72501"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5E26E4BE" w14:textId="72A2E9E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52243F0" w14:textId="164D850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5E950BC7" w14:textId="6EDAA9A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6F1B6F9" w14:textId="53D0D50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52053497" w14:textId="05FD81C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2CBF5F4C" w14:textId="63F858D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</w:tr>
      <w:tr w:rsidR="00B34DF5" w:rsidRPr="00D72501" w14:paraId="7FCDA564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4009FC2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36FDA6B3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3BF0F6F8" w14:textId="5429957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263F6F0C" w14:textId="12DCA5E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4</w:t>
            </w:r>
          </w:p>
        </w:tc>
        <w:tc>
          <w:tcPr>
            <w:tcW w:w="0" w:type="auto"/>
            <w:noWrap/>
            <w:hideMark/>
          </w:tcPr>
          <w:p w14:paraId="6A93E8DD" w14:textId="58DE381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8</w:t>
            </w:r>
          </w:p>
        </w:tc>
        <w:tc>
          <w:tcPr>
            <w:tcW w:w="0" w:type="auto"/>
            <w:noWrap/>
            <w:hideMark/>
          </w:tcPr>
          <w:p w14:paraId="47594764" w14:textId="0C4A66D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8</w:t>
            </w:r>
          </w:p>
        </w:tc>
        <w:tc>
          <w:tcPr>
            <w:tcW w:w="0" w:type="auto"/>
            <w:noWrap/>
            <w:hideMark/>
          </w:tcPr>
          <w:p w14:paraId="4714B0C1" w14:textId="38A2EB1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6</w:t>
            </w:r>
          </w:p>
        </w:tc>
      </w:tr>
      <w:tr w:rsidR="00B34DF5" w:rsidRPr="00D72501" w14:paraId="20A671B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F4EDFE6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5FF023B0" w14:textId="0543566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1A960C6D" w14:textId="277079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0967843F" w14:textId="2498399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7</w:t>
            </w:r>
          </w:p>
        </w:tc>
        <w:tc>
          <w:tcPr>
            <w:tcW w:w="0" w:type="auto"/>
            <w:noWrap/>
            <w:hideMark/>
          </w:tcPr>
          <w:p w14:paraId="634925C6" w14:textId="3D283FC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  <w:tc>
          <w:tcPr>
            <w:tcW w:w="0" w:type="auto"/>
            <w:noWrap/>
            <w:hideMark/>
          </w:tcPr>
          <w:p w14:paraId="083B0250" w14:textId="1C36D93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5AD46152" w14:textId="2D09EA4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</w:tr>
      <w:tr w:rsidR="00B34DF5" w:rsidRPr="00D72501" w14:paraId="21EB0B96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C6534AD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41A2975B" w14:textId="0F4DDF9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4</w:t>
            </w:r>
          </w:p>
        </w:tc>
        <w:tc>
          <w:tcPr>
            <w:tcW w:w="0" w:type="auto"/>
            <w:noWrap/>
            <w:hideMark/>
          </w:tcPr>
          <w:p w14:paraId="159554FA" w14:textId="065976E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1CE9C946" w14:textId="33B9D64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  <w:tc>
          <w:tcPr>
            <w:tcW w:w="0" w:type="auto"/>
            <w:noWrap/>
            <w:hideMark/>
          </w:tcPr>
          <w:p w14:paraId="4FDB3CB9" w14:textId="5A39334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noWrap/>
            <w:hideMark/>
          </w:tcPr>
          <w:p w14:paraId="28B56B30" w14:textId="0046A83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  <w:tc>
          <w:tcPr>
            <w:tcW w:w="0" w:type="auto"/>
            <w:noWrap/>
            <w:hideMark/>
          </w:tcPr>
          <w:p w14:paraId="52DDCC14" w14:textId="659DAEA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</w:tr>
      <w:tr w:rsidR="00B34DF5" w:rsidRPr="00D72501" w14:paraId="09DDFDC2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12837AF" w14:textId="77777777" w:rsidR="00B34DF5" w:rsidRPr="00D72501" w:rsidRDefault="00B34DF5" w:rsidP="00322BDA">
            <w:pPr>
              <w:pStyle w:val="Table1"/>
            </w:pPr>
            <w:r w:rsidRPr="00D72501">
              <w:t>A1</w:t>
            </w:r>
          </w:p>
        </w:tc>
        <w:tc>
          <w:tcPr>
            <w:tcW w:w="0" w:type="auto"/>
            <w:noWrap/>
            <w:hideMark/>
          </w:tcPr>
          <w:p w14:paraId="0EED0546" w14:textId="01B572C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35F019F5" w14:textId="452C2BF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noWrap/>
            <w:hideMark/>
          </w:tcPr>
          <w:p w14:paraId="5720A970" w14:textId="5283621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  <w:tc>
          <w:tcPr>
            <w:tcW w:w="0" w:type="auto"/>
            <w:noWrap/>
            <w:hideMark/>
          </w:tcPr>
          <w:p w14:paraId="1B111AEF" w14:textId="7185581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  <w:tc>
          <w:tcPr>
            <w:tcW w:w="0" w:type="auto"/>
            <w:noWrap/>
            <w:hideMark/>
          </w:tcPr>
          <w:p w14:paraId="7A431637" w14:textId="7C24988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7AB8428C" w14:textId="51F0CCB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</w:tr>
      <w:tr w:rsidR="00B34DF5" w:rsidRPr="00D72501" w14:paraId="6124F0B3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45CA98F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11E1A1A1" w14:textId="4FF3C96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18024654" w14:textId="5DFE82C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7</w:t>
            </w:r>
          </w:p>
        </w:tc>
        <w:tc>
          <w:tcPr>
            <w:tcW w:w="0" w:type="auto"/>
            <w:noWrap/>
            <w:hideMark/>
          </w:tcPr>
          <w:p w14:paraId="2A50B7C5" w14:textId="1DE63E9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  <w:tc>
          <w:tcPr>
            <w:tcW w:w="0" w:type="auto"/>
            <w:noWrap/>
            <w:hideMark/>
          </w:tcPr>
          <w:p w14:paraId="75A6BD55" w14:textId="78D217D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  <w:tc>
          <w:tcPr>
            <w:tcW w:w="0" w:type="auto"/>
            <w:noWrap/>
            <w:hideMark/>
          </w:tcPr>
          <w:p w14:paraId="18BA4BA2" w14:textId="5FD10DB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2</w:t>
            </w:r>
          </w:p>
        </w:tc>
        <w:tc>
          <w:tcPr>
            <w:tcW w:w="0" w:type="auto"/>
            <w:noWrap/>
            <w:hideMark/>
          </w:tcPr>
          <w:p w14:paraId="3DF4531A" w14:textId="5468959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4</w:t>
            </w:r>
          </w:p>
        </w:tc>
      </w:tr>
      <w:tr w:rsidR="00B34DF5" w:rsidRPr="00D72501" w14:paraId="4FFFCD9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132DE37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7783BFFD" w14:textId="5B76DBB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14694F37" w14:textId="5D1E7B3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27109FAA" w14:textId="60852F3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43C9F674" w14:textId="59B6E9C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360094BC" w14:textId="7DE1E87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4F56CCE8" w14:textId="2549EBF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</w:tr>
      <w:tr w:rsidR="00B34DF5" w:rsidRPr="00D72501" w14:paraId="37095D5B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37F6750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69AB1DC9" w14:textId="7EEA35C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64A28AEC" w14:textId="6CBF796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4AB876F2" w14:textId="2AE4527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21B7FB61" w14:textId="0C2C491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2A338D6F" w14:textId="1789E7F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5</w:t>
            </w:r>
          </w:p>
        </w:tc>
        <w:tc>
          <w:tcPr>
            <w:tcW w:w="0" w:type="auto"/>
            <w:noWrap/>
            <w:hideMark/>
          </w:tcPr>
          <w:p w14:paraId="16C5A2F5" w14:textId="64AE848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</w:tr>
      <w:tr w:rsidR="00B34DF5" w:rsidRPr="00D72501" w14:paraId="7149E590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D4F496A" w14:textId="77777777" w:rsidR="00B34DF5" w:rsidRPr="00D72501" w:rsidRDefault="00B34DF5" w:rsidP="00322BDA">
            <w:pPr>
              <w:pStyle w:val="Table1"/>
            </w:pPr>
            <w:r w:rsidRPr="00D72501">
              <w:t>B</w:t>
            </w:r>
          </w:p>
        </w:tc>
        <w:tc>
          <w:tcPr>
            <w:tcW w:w="0" w:type="auto"/>
            <w:noWrap/>
            <w:hideMark/>
          </w:tcPr>
          <w:p w14:paraId="65C07425" w14:textId="23673D0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2334AD66" w14:textId="07470A0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8</w:t>
            </w:r>
          </w:p>
        </w:tc>
        <w:tc>
          <w:tcPr>
            <w:tcW w:w="0" w:type="auto"/>
            <w:noWrap/>
            <w:hideMark/>
          </w:tcPr>
          <w:p w14:paraId="36ECE27E" w14:textId="4995D88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38B9DDB5" w14:textId="7639D05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4D7B2BBD" w14:textId="7D680B5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7</w:t>
            </w:r>
          </w:p>
        </w:tc>
        <w:tc>
          <w:tcPr>
            <w:tcW w:w="0" w:type="auto"/>
            <w:noWrap/>
            <w:hideMark/>
          </w:tcPr>
          <w:p w14:paraId="0949DA57" w14:textId="737B213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</w:tr>
      <w:tr w:rsidR="00B34DF5" w:rsidRPr="00D72501" w14:paraId="2AD42712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AF8BABA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73203D52" w14:textId="626CDE8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0</w:t>
            </w:r>
          </w:p>
        </w:tc>
        <w:tc>
          <w:tcPr>
            <w:tcW w:w="0" w:type="auto"/>
            <w:noWrap/>
            <w:hideMark/>
          </w:tcPr>
          <w:p w14:paraId="36DD6521" w14:textId="0F3385A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5</w:t>
            </w:r>
          </w:p>
        </w:tc>
        <w:tc>
          <w:tcPr>
            <w:tcW w:w="0" w:type="auto"/>
            <w:noWrap/>
            <w:hideMark/>
          </w:tcPr>
          <w:p w14:paraId="667D8405" w14:textId="58CD585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6</w:t>
            </w:r>
          </w:p>
        </w:tc>
        <w:tc>
          <w:tcPr>
            <w:tcW w:w="0" w:type="auto"/>
            <w:noWrap/>
            <w:hideMark/>
          </w:tcPr>
          <w:p w14:paraId="783E9645" w14:textId="735C106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6</w:t>
            </w:r>
          </w:p>
        </w:tc>
        <w:tc>
          <w:tcPr>
            <w:tcW w:w="0" w:type="auto"/>
            <w:noWrap/>
            <w:hideMark/>
          </w:tcPr>
          <w:p w14:paraId="1417C8D5" w14:textId="16ACB08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9</w:t>
            </w:r>
          </w:p>
        </w:tc>
        <w:tc>
          <w:tcPr>
            <w:tcW w:w="0" w:type="auto"/>
            <w:noWrap/>
            <w:hideMark/>
          </w:tcPr>
          <w:p w14:paraId="6F805F47" w14:textId="536D080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6</w:t>
            </w:r>
          </w:p>
        </w:tc>
      </w:tr>
      <w:tr w:rsidR="00B34DF5" w:rsidRPr="00D72501" w14:paraId="6662589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7EBB62E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18B8D7FB" w14:textId="74C42EC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064286CA" w14:textId="562FCEA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41399540" w14:textId="70BED6A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noWrap/>
            <w:hideMark/>
          </w:tcPr>
          <w:p w14:paraId="591F95FC" w14:textId="26FA57E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9</w:t>
            </w:r>
          </w:p>
        </w:tc>
        <w:tc>
          <w:tcPr>
            <w:tcW w:w="0" w:type="auto"/>
            <w:noWrap/>
            <w:hideMark/>
          </w:tcPr>
          <w:p w14:paraId="2BC9C74E" w14:textId="4641127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noWrap/>
            <w:hideMark/>
          </w:tcPr>
          <w:p w14:paraId="76EFBE3E" w14:textId="3CE2611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</w:tr>
      <w:tr w:rsidR="00B34DF5" w:rsidRPr="00D72501" w14:paraId="5AC0BA2C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5ED93A9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6646AF6E" w14:textId="2B6F002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40C50486" w14:textId="37C61A0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614B624B" w14:textId="6538815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2406BA61" w14:textId="23CCF03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3128DAA1" w14:textId="7C43CE2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07581F98" w14:textId="0E48106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</w:tr>
      <w:tr w:rsidR="00B34DF5" w:rsidRPr="00D72501" w14:paraId="292410F3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EB30D6A" w14:textId="77777777" w:rsidR="00B34DF5" w:rsidRPr="00D72501" w:rsidRDefault="00B34DF5" w:rsidP="00322BDA">
            <w:pPr>
              <w:pStyle w:val="Table1"/>
            </w:pPr>
            <w:r w:rsidRPr="00D72501">
              <w:t>C</w:t>
            </w:r>
          </w:p>
        </w:tc>
        <w:tc>
          <w:tcPr>
            <w:tcW w:w="0" w:type="auto"/>
            <w:noWrap/>
            <w:hideMark/>
          </w:tcPr>
          <w:p w14:paraId="261676C6" w14:textId="1460D24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6</w:t>
            </w:r>
          </w:p>
        </w:tc>
        <w:tc>
          <w:tcPr>
            <w:tcW w:w="0" w:type="auto"/>
            <w:noWrap/>
            <w:hideMark/>
          </w:tcPr>
          <w:p w14:paraId="46D7468C" w14:textId="255C4CF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4BBA40AD" w14:textId="32D55DC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3</w:t>
            </w:r>
          </w:p>
        </w:tc>
        <w:tc>
          <w:tcPr>
            <w:tcW w:w="0" w:type="auto"/>
            <w:noWrap/>
            <w:hideMark/>
          </w:tcPr>
          <w:p w14:paraId="43500231" w14:textId="2B86F51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6F70E75E" w14:textId="64FCCE2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5968EB9F" w14:textId="0B16B82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9</w:t>
            </w:r>
          </w:p>
        </w:tc>
      </w:tr>
      <w:tr w:rsidR="00B34DF5" w:rsidRPr="00D72501" w14:paraId="44F1916C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7AAFA1D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254A2173" w14:textId="7E0E511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30</w:t>
            </w:r>
          </w:p>
        </w:tc>
        <w:tc>
          <w:tcPr>
            <w:tcW w:w="0" w:type="auto"/>
            <w:noWrap/>
            <w:hideMark/>
          </w:tcPr>
          <w:p w14:paraId="27F1F65F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088559D4" w14:textId="30F133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48</w:t>
            </w:r>
          </w:p>
        </w:tc>
        <w:tc>
          <w:tcPr>
            <w:tcW w:w="0" w:type="auto"/>
            <w:noWrap/>
            <w:hideMark/>
          </w:tcPr>
          <w:p w14:paraId="7ED3E025" w14:textId="114DF5A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7</w:t>
            </w:r>
          </w:p>
        </w:tc>
        <w:tc>
          <w:tcPr>
            <w:tcW w:w="0" w:type="auto"/>
            <w:noWrap/>
            <w:hideMark/>
          </w:tcPr>
          <w:p w14:paraId="214AEC3F" w14:textId="1ABCBD9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5255E9A7" w14:textId="4051757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84</w:t>
            </w:r>
          </w:p>
        </w:tc>
      </w:tr>
      <w:tr w:rsidR="00B34DF5" w:rsidRPr="00D72501" w14:paraId="4F5C6B5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264A957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6AC11E8F" w14:textId="707100A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5</w:t>
            </w:r>
          </w:p>
        </w:tc>
        <w:tc>
          <w:tcPr>
            <w:tcW w:w="0" w:type="auto"/>
            <w:noWrap/>
            <w:hideMark/>
          </w:tcPr>
          <w:p w14:paraId="0DBE3763" w14:textId="2658289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0</w:t>
            </w:r>
          </w:p>
        </w:tc>
        <w:tc>
          <w:tcPr>
            <w:tcW w:w="0" w:type="auto"/>
            <w:noWrap/>
            <w:hideMark/>
          </w:tcPr>
          <w:p w14:paraId="555F7681" w14:textId="1983008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2</w:t>
            </w:r>
          </w:p>
        </w:tc>
        <w:tc>
          <w:tcPr>
            <w:tcW w:w="0" w:type="auto"/>
            <w:noWrap/>
            <w:hideMark/>
          </w:tcPr>
          <w:p w14:paraId="4A520CC7" w14:textId="322DABA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48C106EF" w14:textId="2D728FF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3033D418" w14:textId="6CC0634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</w:tr>
      <w:tr w:rsidR="00B34DF5" w:rsidRPr="00D72501" w14:paraId="1D8256D6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78DF106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0B642A8E" w14:textId="4E651EE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1CC145FB" w14:textId="30C7706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noWrap/>
            <w:hideMark/>
          </w:tcPr>
          <w:p w14:paraId="3DA67118" w14:textId="2E0A6A8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354D876D" w14:textId="343F3AC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7A51350A" w14:textId="3F84184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noWrap/>
            <w:hideMark/>
          </w:tcPr>
          <w:p w14:paraId="186CB5AC" w14:textId="2232FED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</w:tr>
      <w:tr w:rsidR="00B34DF5" w:rsidRPr="00D72501" w14:paraId="0F3555E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C4A10EE" w14:textId="77777777" w:rsidR="00B34DF5" w:rsidRPr="00D72501" w:rsidRDefault="00B34DF5" w:rsidP="00322BDA">
            <w:pPr>
              <w:pStyle w:val="Table1"/>
            </w:pPr>
            <w:r w:rsidRPr="00D72501">
              <w:t>Reconocido</w:t>
            </w:r>
          </w:p>
        </w:tc>
        <w:tc>
          <w:tcPr>
            <w:tcW w:w="0" w:type="auto"/>
            <w:noWrap/>
            <w:hideMark/>
          </w:tcPr>
          <w:p w14:paraId="3078555A" w14:textId="24B84BE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  <w:tc>
          <w:tcPr>
            <w:tcW w:w="0" w:type="auto"/>
            <w:noWrap/>
            <w:hideMark/>
          </w:tcPr>
          <w:p w14:paraId="136F1DD6" w14:textId="4DE7D42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8</w:t>
            </w:r>
          </w:p>
        </w:tc>
        <w:tc>
          <w:tcPr>
            <w:tcW w:w="0" w:type="auto"/>
            <w:noWrap/>
            <w:hideMark/>
          </w:tcPr>
          <w:p w14:paraId="28D860CD" w14:textId="551594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noWrap/>
            <w:hideMark/>
          </w:tcPr>
          <w:p w14:paraId="10066BF2" w14:textId="0D532E8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noWrap/>
            <w:hideMark/>
          </w:tcPr>
          <w:p w14:paraId="6167E3BA" w14:textId="2C880E3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699834FA" w14:textId="58AB9D5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</w:tr>
      <w:tr w:rsidR="00B34DF5" w:rsidRPr="00D72501" w14:paraId="69CF08F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C2E4FA6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67B25204" w14:textId="39E567E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3F0164EE" w14:textId="1C053DF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1</w:t>
            </w:r>
          </w:p>
        </w:tc>
        <w:tc>
          <w:tcPr>
            <w:tcW w:w="0" w:type="auto"/>
            <w:noWrap/>
            <w:hideMark/>
          </w:tcPr>
          <w:p w14:paraId="3389D381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4983DBEC" w14:textId="35A6885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5</w:t>
            </w:r>
          </w:p>
        </w:tc>
        <w:tc>
          <w:tcPr>
            <w:tcW w:w="0" w:type="auto"/>
            <w:noWrap/>
            <w:hideMark/>
          </w:tcPr>
          <w:p w14:paraId="6298C154" w14:textId="341265A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193D9021" w14:textId="7DD98B6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</w:tr>
      <w:tr w:rsidR="00B34DF5" w:rsidRPr="00D72501" w14:paraId="1607EFB4" w14:textId="77777777" w:rsidTr="00A95EE6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46970647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2AD8ADE2" w14:textId="63CF591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559373A5" w14:textId="5A647BB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4C851CB" w14:textId="6CA7A8A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63F68BD8" w14:textId="75BC2DF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045FD908" w14:textId="525CE3E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6C15A92C" w14:textId="457A685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</w:tr>
      <w:tr w:rsidR="00B34DF5" w:rsidRPr="00D72501" w14:paraId="746602D0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9838376" w14:textId="7777777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Humaniti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557331D" w14:textId="44EBDB62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D50B2EF" w14:textId="2FBC7CEB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BED34AB" w14:textId="43FC596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5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60A66A8" w14:textId="3C74A260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5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810E91C" w14:textId="6DAF9858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5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BCBCC36" w14:textId="7D63590B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0</w:t>
            </w:r>
          </w:p>
        </w:tc>
      </w:tr>
      <w:tr w:rsidR="00B34DF5" w:rsidRPr="00D72501" w14:paraId="12B97BB8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0886E58B" w14:textId="77777777" w:rsidR="00B34DF5" w:rsidRPr="00D72501" w:rsidRDefault="00B34DF5" w:rsidP="00322BDA">
            <w:pPr>
              <w:pStyle w:val="Table1"/>
            </w:pPr>
            <w:r w:rsidRPr="00D72501"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3A20C243" w14:textId="4DC0D0D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5C96A18" w14:textId="5D46ED5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6AF7E7D1" w14:textId="2B5E432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4385399B" w14:textId="5C8337F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68FFD2BC" w14:textId="51553CC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394477EC" w14:textId="4F9C946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</w:tr>
      <w:tr w:rsidR="00B34DF5" w:rsidRPr="00D72501" w14:paraId="3AB74186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0CBF34B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5B417FF4" w14:textId="48CA7EB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noWrap/>
            <w:hideMark/>
          </w:tcPr>
          <w:p w14:paraId="7AD68948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35D809A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051B47BA" w14:textId="35454A6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029B4B65" w14:textId="4678E13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1AA8043C" w14:textId="2D1C031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7</w:t>
            </w:r>
          </w:p>
        </w:tc>
      </w:tr>
      <w:tr w:rsidR="00B34DF5" w:rsidRPr="00D72501" w14:paraId="369D0E9F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359865A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3C83E7EA" w14:textId="5327031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noWrap/>
            <w:hideMark/>
          </w:tcPr>
          <w:p w14:paraId="2B64BED8" w14:textId="57027B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1</w:t>
            </w:r>
          </w:p>
        </w:tc>
        <w:tc>
          <w:tcPr>
            <w:tcW w:w="0" w:type="auto"/>
            <w:noWrap/>
            <w:hideMark/>
          </w:tcPr>
          <w:p w14:paraId="52FA3F35" w14:textId="76230BC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4</w:t>
            </w:r>
          </w:p>
        </w:tc>
        <w:tc>
          <w:tcPr>
            <w:tcW w:w="0" w:type="auto"/>
            <w:noWrap/>
            <w:hideMark/>
          </w:tcPr>
          <w:p w14:paraId="6557ACD1" w14:textId="4A82D60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6F8DC296" w14:textId="5DA0774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2C6EED94" w14:textId="1B26641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</w:tr>
      <w:tr w:rsidR="00B34DF5" w:rsidRPr="00D72501" w14:paraId="1E2D7E4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246CB05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30E74FD1" w14:textId="47F4A68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noWrap/>
            <w:hideMark/>
          </w:tcPr>
          <w:p w14:paraId="34EDC5F7" w14:textId="68E3398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20D061AF" w14:textId="2FDF20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1</w:t>
            </w:r>
          </w:p>
        </w:tc>
        <w:tc>
          <w:tcPr>
            <w:tcW w:w="0" w:type="auto"/>
            <w:noWrap/>
            <w:hideMark/>
          </w:tcPr>
          <w:p w14:paraId="75403EF4" w14:textId="38D8FF5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5</w:t>
            </w:r>
          </w:p>
        </w:tc>
        <w:tc>
          <w:tcPr>
            <w:tcW w:w="0" w:type="auto"/>
            <w:noWrap/>
            <w:hideMark/>
          </w:tcPr>
          <w:p w14:paraId="3CBC0250" w14:textId="66332E8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13B191A7" w14:textId="54EC484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</w:tr>
      <w:tr w:rsidR="00B34DF5" w:rsidRPr="00D72501" w14:paraId="64E4A41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2530027" w14:textId="77777777" w:rsidR="00B34DF5" w:rsidRPr="00D72501" w:rsidRDefault="00B34DF5" w:rsidP="00322BDA">
            <w:pPr>
              <w:pStyle w:val="Table1"/>
            </w:pPr>
            <w:r w:rsidRPr="00D72501">
              <w:t>A1</w:t>
            </w:r>
          </w:p>
        </w:tc>
        <w:tc>
          <w:tcPr>
            <w:tcW w:w="0" w:type="auto"/>
            <w:noWrap/>
            <w:hideMark/>
          </w:tcPr>
          <w:p w14:paraId="5539AA23" w14:textId="1F4206A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9</w:t>
            </w:r>
          </w:p>
        </w:tc>
        <w:tc>
          <w:tcPr>
            <w:tcW w:w="0" w:type="auto"/>
            <w:noWrap/>
            <w:hideMark/>
          </w:tcPr>
          <w:p w14:paraId="2040F5FB" w14:textId="6A1FADD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77295BEC" w14:textId="771DB00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08B8605A" w14:textId="2A38C07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24551AAA" w14:textId="36E9924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6FECA78C" w14:textId="146DAB1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</w:tr>
      <w:tr w:rsidR="00B34DF5" w:rsidRPr="00D72501" w14:paraId="4B250AA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278C8EC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5EC0DE26" w14:textId="7AB1E67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7</w:t>
            </w:r>
          </w:p>
        </w:tc>
        <w:tc>
          <w:tcPr>
            <w:tcW w:w="0" w:type="auto"/>
            <w:noWrap/>
            <w:hideMark/>
          </w:tcPr>
          <w:p w14:paraId="28173E88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EC6C25F" w14:textId="5122373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4A1B7D9E" w14:textId="0A65D3C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1BAEFEB3" w14:textId="2774837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236DECE0" w14:textId="2C27CF9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5</w:t>
            </w:r>
          </w:p>
        </w:tc>
      </w:tr>
      <w:tr w:rsidR="00B34DF5" w:rsidRPr="00D72501" w14:paraId="18FCAC6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7170BEC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7A3159B6" w14:textId="62DE4ED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7</w:t>
            </w:r>
          </w:p>
        </w:tc>
        <w:tc>
          <w:tcPr>
            <w:tcW w:w="0" w:type="auto"/>
            <w:noWrap/>
            <w:hideMark/>
          </w:tcPr>
          <w:p w14:paraId="524B9A6B" w14:textId="79829BD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7</w:t>
            </w:r>
          </w:p>
        </w:tc>
        <w:tc>
          <w:tcPr>
            <w:tcW w:w="0" w:type="auto"/>
            <w:noWrap/>
            <w:hideMark/>
          </w:tcPr>
          <w:p w14:paraId="396FEC17" w14:textId="27750E9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15C0F371" w14:textId="28D4377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noWrap/>
            <w:hideMark/>
          </w:tcPr>
          <w:p w14:paraId="2647FBA9" w14:textId="35B4322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328E526B" w14:textId="40AD6E0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</w:tr>
      <w:tr w:rsidR="00B34DF5" w:rsidRPr="00D72501" w14:paraId="0A7F5BB3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06F144F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306ADE36" w14:textId="1354C86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0EDB8A59" w14:textId="362FB60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3</w:t>
            </w:r>
          </w:p>
        </w:tc>
        <w:tc>
          <w:tcPr>
            <w:tcW w:w="0" w:type="auto"/>
            <w:noWrap/>
            <w:hideMark/>
          </w:tcPr>
          <w:p w14:paraId="17572BD0" w14:textId="36A322A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063875E0" w14:textId="5EED3D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  <w:tc>
          <w:tcPr>
            <w:tcW w:w="0" w:type="auto"/>
            <w:noWrap/>
            <w:hideMark/>
          </w:tcPr>
          <w:p w14:paraId="3F0EC567" w14:textId="14CDF22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34B7CEA5" w14:textId="3FAAEA0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</w:tr>
      <w:tr w:rsidR="00B34DF5" w:rsidRPr="00D72501" w14:paraId="00491D00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2ED87A4" w14:textId="77777777" w:rsidR="00B34DF5" w:rsidRPr="00D72501" w:rsidRDefault="00B34DF5" w:rsidP="00322BDA">
            <w:pPr>
              <w:pStyle w:val="Table1"/>
            </w:pPr>
            <w:r w:rsidRPr="00D72501">
              <w:t>B</w:t>
            </w:r>
          </w:p>
        </w:tc>
        <w:tc>
          <w:tcPr>
            <w:tcW w:w="0" w:type="auto"/>
            <w:noWrap/>
            <w:hideMark/>
          </w:tcPr>
          <w:p w14:paraId="7D797F75" w14:textId="1B857BD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  <w:tc>
          <w:tcPr>
            <w:tcW w:w="0" w:type="auto"/>
            <w:noWrap/>
            <w:hideMark/>
          </w:tcPr>
          <w:p w14:paraId="391BA663" w14:textId="6947AC3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  <w:tc>
          <w:tcPr>
            <w:tcW w:w="0" w:type="auto"/>
            <w:noWrap/>
            <w:hideMark/>
          </w:tcPr>
          <w:p w14:paraId="74CAF99B" w14:textId="00A8EA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noWrap/>
            <w:hideMark/>
          </w:tcPr>
          <w:p w14:paraId="29D6A0C0" w14:textId="2B619D9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29E1BFE4" w14:textId="53178BA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548B5502" w14:textId="557B0A8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</w:tr>
      <w:tr w:rsidR="00B34DF5" w:rsidRPr="00D72501" w14:paraId="4D13D5D6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FEA325D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269AD774" w14:textId="4FE4802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4</w:t>
            </w:r>
          </w:p>
        </w:tc>
        <w:tc>
          <w:tcPr>
            <w:tcW w:w="0" w:type="auto"/>
            <w:noWrap/>
            <w:hideMark/>
          </w:tcPr>
          <w:p w14:paraId="1D4851CB" w14:textId="49C4176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30</w:t>
            </w:r>
          </w:p>
        </w:tc>
        <w:tc>
          <w:tcPr>
            <w:tcW w:w="0" w:type="auto"/>
            <w:noWrap/>
            <w:hideMark/>
          </w:tcPr>
          <w:p w14:paraId="7A769DD4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3391B9FD" w14:textId="1357AC8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7898EF01" w14:textId="7673D29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  <w:tc>
          <w:tcPr>
            <w:tcW w:w="0" w:type="auto"/>
            <w:noWrap/>
            <w:hideMark/>
          </w:tcPr>
          <w:p w14:paraId="1E16003D" w14:textId="1C8E648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</w:tr>
      <w:tr w:rsidR="00B34DF5" w:rsidRPr="00D72501" w14:paraId="6DFC1270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CFF5CFE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3B9F457B" w14:textId="2D2F5D9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683944EA" w14:textId="2B17FD4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noWrap/>
            <w:hideMark/>
          </w:tcPr>
          <w:p w14:paraId="7815BEEA" w14:textId="36D5975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noWrap/>
            <w:hideMark/>
          </w:tcPr>
          <w:p w14:paraId="754A0526" w14:textId="445FFE0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33B4839C" w14:textId="1AB8987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2F29B471" w14:textId="20EB69C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</w:tr>
      <w:tr w:rsidR="00B34DF5" w:rsidRPr="00D72501" w14:paraId="4229843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A5C4626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40FC1C90" w14:textId="2B046CA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1</w:t>
            </w:r>
          </w:p>
        </w:tc>
        <w:tc>
          <w:tcPr>
            <w:tcW w:w="0" w:type="auto"/>
            <w:noWrap/>
            <w:hideMark/>
          </w:tcPr>
          <w:p w14:paraId="22E0846D" w14:textId="2BBDDE7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9</w:t>
            </w:r>
          </w:p>
        </w:tc>
        <w:tc>
          <w:tcPr>
            <w:tcW w:w="0" w:type="auto"/>
            <w:noWrap/>
            <w:hideMark/>
          </w:tcPr>
          <w:p w14:paraId="1A450159" w14:textId="3917793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4</w:t>
            </w:r>
          </w:p>
        </w:tc>
        <w:tc>
          <w:tcPr>
            <w:tcW w:w="0" w:type="auto"/>
            <w:noWrap/>
            <w:hideMark/>
          </w:tcPr>
          <w:p w14:paraId="64516C33" w14:textId="772FA2A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noWrap/>
            <w:hideMark/>
          </w:tcPr>
          <w:p w14:paraId="22B0DB90" w14:textId="14C3885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1</w:t>
            </w:r>
          </w:p>
        </w:tc>
        <w:tc>
          <w:tcPr>
            <w:tcW w:w="0" w:type="auto"/>
            <w:noWrap/>
            <w:hideMark/>
          </w:tcPr>
          <w:p w14:paraId="75E3E087" w14:textId="3FED635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</w:tr>
      <w:tr w:rsidR="00B34DF5" w:rsidRPr="00D72501" w14:paraId="07B1FB1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DC31943" w14:textId="77777777" w:rsidR="00B34DF5" w:rsidRPr="00D72501" w:rsidRDefault="00B34DF5" w:rsidP="00322BDA">
            <w:pPr>
              <w:pStyle w:val="Table1"/>
            </w:pPr>
            <w:r w:rsidRPr="00D72501">
              <w:t>C</w:t>
            </w:r>
          </w:p>
        </w:tc>
        <w:tc>
          <w:tcPr>
            <w:tcW w:w="0" w:type="auto"/>
            <w:noWrap/>
            <w:hideMark/>
          </w:tcPr>
          <w:p w14:paraId="50ACF7E8" w14:textId="49C6065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noWrap/>
            <w:hideMark/>
          </w:tcPr>
          <w:p w14:paraId="16AF4D96" w14:textId="595E4FF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  <w:tc>
          <w:tcPr>
            <w:tcW w:w="0" w:type="auto"/>
            <w:noWrap/>
            <w:hideMark/>
          </w:tcPr>
          <w:p w14:paraId="5E401FD9" w14:textId="35D6809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5D12B60D" w14:textId="495F732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31DEF1FB" w14:textId="3730B8E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50F5FB2E" w14:textId="07AF830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</w:tr>
      <w:tr w:rsidR="00B34DF5" w:rsidRPr="00D72501" w14:paraId="48139B82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1FB547C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31E507CB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3A68BC0E" w14:textId="69A2E88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3</w:t>
            </w:r>
          </w:p>
        </w:tc>
        <w:tc>
          <w:tcPr>
            <w:tcW w:w="0" w:type="auto"/>
            <w:noWrap/>
            <w:hideMark/>
          </w:tcPr>
          <w:p w14:paraId="5F033F99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AABBA9C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4922A6F9" w14:textId="44C18E4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516C700E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</w:tr>
      <w:tr w:rsidR="00B34DF5" w:rsidRPr="00D72501" w14:paraId="45F80CBB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3419C93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77207EC7" w14:textId="26FD829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6</w:t>
            </w:r>
          </w:p>
        </w:tc>
        <w:tc>
          <w:tcPr>
            <w:tcW w:w="0" w:type="auto"/>
            <w:noWrap/>
            <w:hideMark/>
          </w:tcPr>
          <w:p w14:paraId="34AC8E28" w14:textId="6FCF934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4</w:t>
            </w:r>
          </w:p>
        </w:tc>
        <w:tc>
          <w:tcPr>
            <w:tcW w:w="0" w:type="auto"/>
            <w:noWrap/>
            <w:hideMark/>
          </w:tcPr>
          <w:p w14:paraId="5AD663BB" w14:textId="02E83DC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6DBCD68C" w14:textId="007DD7A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007F9BFE" w14:textId="6D242ED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3A901EBD" w14:textId="0F982FC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</w:tr>
      <w:tr w:rsidR="00B34DF5" w:rsidRPr="00D72501" w14:paraId="3597A1B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80D3F98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0F4D8602" w14:textId="0D27484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2C1AC1C3" w14:textId="4D00BDF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5</w:t>
            </w:r>
          </w:p>
        </w:tc>
        <w:tc>
          <w:tcPr>
            <w:tcW w:w="0" w:type="auto"/>
            <w:noWrap/>
            <w:hideMark/>
          </w:tcPr>
          <w:p w14:paraId="198810D0" w14:textId="5D1334F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13F9AD2B" w14:textId="7F3E462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6C750789" w14:textId="64FECD4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  <w:tc>
          <w:tcPr>
            <w:tcW w:w="0" w:type="auto"/>
            <w:noWrap/>
            <w:hideMark/>
          </w:tcPr>
          <w:p w14:paraId="60AF0675" w14:textId="4D4A038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9</w:t>
            </w:r>
          </w:p>
        </w:tc>
      </w:tr>
      <w:tr w:rsidR="00B34DF5" w:rsidRPr="00D72501" w14:paraId="6EEF0CD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52433A4" w14:textId="77777777" w:rsidR="00B34DF5" w:rsidRPr="00D72501" w:rsidRDefault="00B34DF5" w:rsidP="00322BDA">
            <w:pPr>
              <w:pStyle w:val="Table1"/>
            </w:pPr>
            <w:r w:rsidRPr="00D72501">
              <w:t>Reconocido</w:t>
            </w:r>
          </w:p>
        </w:tc>
        <w:tc>
          <w:tcPr>
            <w:tcW w:w="0" w:type="auto"/>
            <w:noWrap/>
            <w:hideMark/>
          </w:tcPr>
          <w:p w14:paraId="28DDD09A" w14:textId="59A1AA9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60987C5C" w14:textId="2FA4AC3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noWrap/>
            <w:hideMark/>
          </w:tcPr>
          <w:p w14:paraId="54E7BC26" w14:textId="75D9B26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  <w:tc>
          <w:tcPr>
            <w:tcW w:w="0" w:type="auto"/>
            <w:noWrap/>
            <w:hideMark/>
          </w:tcPr>
          <w:p w14:paraId="5929D8C4" w14:textId="24F45BD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356DC4AD" w14:textId="52F6A42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5</w:t>
            </w:r>
          </w:p>
        </w:tc>
        <w:tc>
          <w:tcPr>
            <w:tcW w:w="0" w:type="auto"/>
            <w:noWrap/>
            <w:hideMark/>
          </w:tcPr>
          <w:p w14:paraId="4F1EE2C9" w14:textId="7D584B0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6</w:t>
            </w:r>
          </w:p>
        </w:tc>
      </w:tr>
      <w:tr w:rsidR="00B34DF5" w:rsidRPr="00D72501" w14:paraId="75ECF16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3CD5DF0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5899B081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B15296B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5E2BE92" w14:textId="13AF50D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8</w:t>
            </w:r>
          </w:p>
        </w:tc>
        <w:tc>
          <w:tcPr>
            <w:tcW w:w="0" w:type="auto"/>
            <w:noWrap/>
            <w:hideMark/>
          </w:tcPr>
          <w:p w14:paraId="36B5B291" w14:textId="5427311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7390421C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0045196C" w14:textId="785DB90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</w:tr>
      <w:tr w:rsidR="00B34DF5" w:rsidRPr="00D72501" w14:paraId="026ED487" w14:textId="77777777" w:rsidTr="00A95EE6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DF65DA8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0F73B859" w14:textId="443354B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6573D84A" w14:textId="0D6A404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283D844C" w14:textId="0000070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5B092349" w14:textId="3A12B59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089B92E5" w14:textId="2E7DAD1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535F19D5" w14:textId="2521167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</w:tr>
      <w:tr w:rsidR="00B34DF5" w:rsidRPr="00D72501" w14:paraId="40FFE5B1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0DBF1D7" w14:textId="7777777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Medical and health scienc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0D9CB28" w14:textId="1AFB769C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8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E538648" w14:textId="3351665B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9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55386AB" w14:textId="5EDAD1D2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8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0623A8B" w14:textId="0621A7C1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8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36CB9F7" w14:textId="6A621FB4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8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D271FE8" w14:textId="7EC91931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7</w:t>
            </w:r>
          </w:p>
        </w:tc>
      </w:tr>
      <w:tr w:rsidR="00B34DF5" w:rsidRPr="00D72501" w14:paraId="07D34297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341B8C0C" w14:textId="77777777" w:rsidR="00B34DF5" w:rsidRPr="00D72501" w:rsidRDefault="00B34DF5" w:rsidP="00322BDA">
            <w:pPr>
              <w:pStyle w:val="Table1"/>
            </w:pPr>
            <w:r w:rsidRPr="00D72501"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FD86C8C" w14:textId="2002FAB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4CC8F593" w14:textId="6B07A56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5481E384" w14:textId="7E7E00F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6021400" w14:textId="203CC46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68C5FDB1" w14:textId="1377124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0EA26A43" w14:textId="2013B37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</w:tr>
      <w:tr w:rsidR="00B34DF5" w:rsidRPr="00D72501" w14:paraId="0A1ADF48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EAE61D0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12EB42EE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66735A2F" w14:textId="2367080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38</w:t>
            </w:r>
          </w:p>
        </w:tc>
        <w:tc>
          <w:tcPr>
            <w:tcW w:w="0" w:type="auto"/>
            <w:noWrap/>
            <w:hideMark/>
          </w:tcPr>
          <w:p w14:paraId="72579FFA" w14:textId="4275827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  <w:tc>
          <w:tcPr>
            <w:tcW w:w="0" w:type="auto"/>
            <w:noWrap/>
            <w:hideMark/>
          </w:tcPr>
          <w:p w14:paraId="26A13108" w14:textId="523AA4F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10E2D973" w14:textId="1F0967B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5</w:t>
            </w:r>
          </w:p>
        </w:tc>
        <w:tc>
          <w:tcPr>
            <w:tcW w:w="0" w:type="auto"/>
            <w:noWrap/>
            <w:hideMark/>
          </w:tcPr>
          <w:p w14:paraId="69BCC693" w14:textId="18862B4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</w:tr>
      <w:tr w:rsidR="00B34DF5" w:rsidRPr="00D72501" w14:paraId="5745D35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3F47385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14008F29" w14:textId="2A6A7BA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56</w:t>
            </w:r>
          </w:p>
        </w:tc>
        <w:tc>
          <w:tcPr>
            <w:tcW w:w="0" w:type="auto"/>
            <w:noWrap/>
            <w:hideMark/>
          </w:tcPr>
          <w:p w14:paraId="7480C333" w14:textId="4E2EE7F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0ACD7B49" w14:textId="3396A30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07FF4776" w14:textId="49A000B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67652639" w14:textId="00B664C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2E7846EE" w14:textId="2644BA6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</w:tr>
      <w:tr w:rsidR="00B34DF5" w:rsidRPr="00D72501" w14:paraId="05A8AE1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CCA1B0F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607CCF7C" w14:textId="6314C2F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5</w:t>
            </w:r>
          </w:p>
        </w:tc>
        <w:tc>
          <w:tcPr>
            <w:tcW w:w="0" w:type="auto"/>
            <w:noWrap/>
            <w:hideMark/>
          </w:tcPr>
          <w:p w14:paraId="2F30BB5D" w14:textId="415A794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  <w:tc>
          <w:tcPr>
            <w:tcW w:w="0" w:type="auto"/>
            <w:noWrap/>
            <w:hideMark/>
          </w:tcPr>
          <w:p w14:paraId="7B90A72A" w14:textId="51B0817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7769E1ED" w14:textId="583D8A6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  <w:tc>
          <w:tcPr>
            <w:tcW w:w="0" w:type="auto"/>
            <w:noWrap/>
            <w:hideMark/>
          </w:tcPr>
          <w:p w14:paraId="340D420D" w14:textId="3CD2243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7BABB76C" w14:textId="6F1DFA1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</w:tr>
      <w:tr w:rsidR="00B34DF5" w:rsidRPr="00D72501" w14:paraId="47A470F5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32C3606" w14:textId="77777777" w:rsidR="00B34DF5" w:rsidRPr="00D72501" w:rsidRDefault="00B34DF5" w:rsidP="00322BDA">
            <w:pPr>
              <w:pStyle w:val="Table1"/>
            </w:pPr>
            <w:r w:rsidRPr="00D72501">
              <w:t>A1</w:t>
            </w:r>
          </w:p>
        </w:tc>
        <w:tc>
          <w:tcPr>
            <w:tcW w:w="0" w:type="auto"/>
            <w:noWrap/>
            <w:hideMark/>
          </w:tcPr>
          <w:p w14:paraId="42215374" w14:textId="3279E1A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1</w:t>
            </w:r>
          </w:p>
        </w:tc>
        <w:tc>
          <w:tcPr>
            <w:tcW w:w="0" w:type="auto"/>
            <w:noWrap/>
            <w:hideMark/>
          </w:tcPr>
          <w:p w14:paraId="138B69BA" w14:textId="17B41F1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8</w:t>
            </w:r>
          </w:p>
        </w:tc>
        <w:tc>
          <w:tcPr>
            <w:tcW w:w="0" w:type="auto"/>
            <w:noWrap/>
            <w:hideMark/>
          </w:tcPr>
          <w:p w14:paraId="6663BD37" w14:textId="6DE2B51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  <w:tc>
          <w:tcPr>
            <w:tcW w:w="0" w:type="auto"/>
            <w:noWrap/>
            <w:hideMark/>
          </w:tcPr>
          <w:p w14:paraId="1B5ECD1C" w14:textId="2DBE0EC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9</w:t>
            </w:r>
          </w:p>
        </w:tc>
        <w:tc>
          <w:tcPr>
            <w:tcW w:w="0" w:type="auto"/>
            <w:noWrap/>
            <w:hideMark/>
          </w:tcPr>
          <w:p w14:paraId="1EEF74C1" w14:textId="650F085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0</w:t>
            </w:r>
          </w:p>
        </w:tc>
        <w:tc>
          <w:tcPr>
            <w:tcW w:w="0" w:type="auto"/>
            <w:noWrap/>
            <w:hideMark/>
          </w:tcPr>
          <w:p w14:paraId="635ED1D3" w14:textId="4D3ECDF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4</w:t>
            </w:r>
          </w:p>
        </w:tc>
      </w:tr>
      <w:tr w:rsidR="00B34DF5" w:rsidRPr="00D72501" w14:paraId="3AAAA9C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A8E30A9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0BED8C14" w14:textId="5B81DC0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2</w:t>
            </w:r>
          </w:p>
        </w:tc>
        <w:tc>
          <w:tcPr>
            <w:tcW w:w="0" w:type="auto"/>
            <w:noWrap/>
            <w:hideMark/>
          </w:tcPr>
          <w:p w14:paraId="33239616" w14:textId="4F0EDCA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0</w:t>
            </w:r>
          </w:p>
        </w:tc>
        <w:tc>
          <w:tcPr>
            <w:tcW w:w="0" w:type="auto"/>
            <w:noWrap/>
            <w:hideMark/>
          </w:tcPr>
          <w:p w14:paraId="77419405" w14:textId="2DADC39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9</w:t>
            </w:r>
          </w:p>
        </w:tc>
        <w:tc>
          <w:tcPr>
            <w:tcW w:w="0" w:type="auto"/>
            <w:noWrap/>
            <w:hideMark/>
          </w:tcPr>
          <w:p w14:paraId="29D86F57" w14:textId="7476EEE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0</w:t>
            </w:r>
          </w:p>
        </w:tc>
        <w:tc>
          <w:tcPr>
            <w:tcW w:w="0" w:type="auto"/>
            <w:noWrap/>
            <w:hideMark/>
          </w:tcPr>
          <w:p w14:paraId="6F342941" w14:textId="48AA2FB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7</w:t>
            </w:r>
          </w:p>
        </w:tc>
        <w:tc>
          <w:tcPr>
            <w:tcW w:w="0" w:type="auto"/>
            <w:noWrap/>
            <w:hideMark/>
          </w:tcPr>
          <w:p w14:paraId="3F1F9BD9" w14:textId="1650827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31</w:t>
            </w:r>
          </w:p>
        </w:tc>
      </w:tr>
      <w:tr w:rsidR="00B34DF5" w:rsidRPr="00D72501" w14:paraId="17D8701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03FF7E2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7115629B" w14:textId="7279B61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7</w:t>
            </w:r>
          </w:p>
        </w:tc>
        <w:tc>
          <w:tcPr>
            <w:tcW w:w="0" w:type="auto"/>
            <w:noWrap/>
            <w:hideMark/>
          </w:tcPr>
          <w:p w14:paraId="5C74B56A" w14:textId="5DFA22B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6</w:t>
            </w:r>
          </w:p>
        </w:tc>
        <w:tc>
          <w:tcPr>
            <w:tcW w:w="0" w:type="auto"/>
            <w:noWrap/>
            <w:hideMark/>
          </w:tcPr>
          <w:p w14:paraId="04608CF0" w14:textId="6CFE15E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  <w:tc>
          <w:tcPr>
            <w:tcW w:w="0" w:type="auto"/>
            <w:noWrap/>
            <w:hideMark/>
          </w:tcPr>
          <w:p w14:paraId="070B761C" w14:textId="6DCF244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4</w:t>
            </w:r>
          </w:p>
        </w:tc>
        <w:tc>
          <w:tcPr>
            <w:tcW w:w="0" w:type="auto"/>
            <w:noWrap/>
            <w:hideMark/>
          </w:tcPr>
          <w:p w14:paraId="5DBEB602" w14:textId="16F929F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78596083" w14:textId="6A3B5F3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</w:tr>
      <w:tr w:rsidR="00B34DF5" w:rsidRPr="00D72501" w14:paraId="24BC418C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551B903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0B3395F0" w14:textId="52C4029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550BD69A" w14:textId="67D4986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noWrap/>
            <w:hideMark/>
          </w:tcPr>
          <w:p w14:paraId="4234B78C" w14:textId="64291ED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  <w:tc>
          <w:tcPr>
            <w:tcW w:w="0" w:type="auto"/>
            <w:noWrap/>
            <w:hideMark/>
          </w:tcPr>
          <w:p w14:paraId="7B725B62" w14:textId="1613028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6D28C386" w14:textId="3DDBBFE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4FE1CE82" w14:textId="3616814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</w:tr>
      <w:tr w:rsidR="00B34DF5" w:rsidRPr="00D72501" w14:paraId="61815D55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52B560C" w14:textId="77777777" w:rsidR="00B34DF5" w:rsidRPr="00D72501" w:rsidRDefault="00B34DF5" w:rsidP="00322BDA">
            <w:pPr>
              <w:pStyle w:val="Table1"/>
            </w:pPr>
            <w:r w:rsidRPr="00D72501">
              <w:t>B</w:t>
            </w:r>
          </w:p>
        </w:tc>
        <w:tc>
          <w:tcPr>
            <w:tcW w:w="0" w:type="auto"/>
            <w:noWrap/>
            <w:hideMark/>
          </w:tcPr>
          <w:p w14:paraId="4A91016C" w14:textId="5DC0580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37F057C3" w14:textId="3B14115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noWrap/>
            <w:hideMark/>
          </w:tcPr>
          <w:p w14:paraId="1A63B147" w14:textId="11343D4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1</w:t>
            </w:r>
          </w:p>
        </w:tc>
        <w:tc>
          <w:tcPr>
            <w:tcW w:w="0" w:type="auto"/>
            <w:noWrap/>
            <w:hideMark/>
          </w:tcPr>
          <w:p w14:paraId="7D94B7AC" w14:textId="56C07E7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3</w:t>
            </w:r>
          </w:p>
        </w:tc>
        <w:tc>
          <w:tcPr>
            <w:tcW w:w="0" w:type="auto"/>
            <w:noWrap/>
            <w:hideMark/>
          </w:tcPr>
          <w:p w14:paraId="4D573B3E" w14:textId="292DC48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268899CF" w14:textId="11C924B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</w:tr>
      <w:tr w:rsidR="00B34DF5" w:rsidRPr="00D72501" w14:paraId="202C7BCF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AE67C7E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3742B5DB" w14:textId="2235A55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1</w:t>
            </w:r>
          </w:p>
        </w:tc>
        <w:tc>
          <w:tcPr>
            <w:tcW w:w="0" w:type="auto"/>
            <w:noWrap/>
            <w:hideMark/>
          </w:tcPr>
          <w:p w14:paraId="1547625C" w14:textId="72FAEFA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3</w:t>
            </w:r>
          </w:p>
        </w:tc>
        <w:tc>
          <w:tcPr>
            <w:tcW w:w="0" w:type="auto"/>
            <w:noWrap/>
            <w:hideMark/>
          </w:tcPr>
          <w:p w14:paraId="6E95280E" w14:textId="150B3BD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42</w:t>
            </w:r>
          </w:p>
        </w:tc>
        <w:tc>
          <w:tcPr>
            <w:tcW w:w="0" w:type="auto"/>
            <w:noWrap/>
            <w:hideMark/>
          </w:tcPr>
          <w:p w14:paraId="6B2E899C" w14:textId="648F76F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55</w:t>
            </w:r>
          </w:p>
        </w:tc>
        <w:tc>
          <w:tcPr>
            <w:tcW w:w="0" w:type="auto"/>
            <w:noWrap/>
            <w:hideMark/>
          </w:tcPr>
          <w:p w14:paraId="73620E7E" w14:textId="45AE285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6</w:t>
            </w:r>
          </w:p>
        </w:tc>
        <w:tc>
          <w:tcPr>
            <w:tcW w:w="0" w:type="auto"/>
            <w:noWrap/>
            <w:hideMark/>
          </w:tcPr>
          <w:p w14:paraId="13D2FC79" w14:textId="536CE6B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2</w:t>
            </w:r>
          </w:p>
        </w:tc>
      </w:tr>
      <w:tr w:rsidR="00B34DF5" w:rsidRPr="00D72501" w14:paraId="6C7CAC1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5968379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5A3E998A" w14:textId="1A41204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2E952225" w14:textId="5BC1CE5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noWrap/>
            <w:hideMark/>
          </w:tcPr>
          <w:p w14:paraId="2A4BA535" w14:textId="46DB7F6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330DABD6" w14:textId="063BB63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noWrap/>
            <w:hideMark/>
          </w:tcPr>
          <w:p w14:paraId="2E85F275" w14:textId="6491746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  <w:tc>
          <w:tcPr>
            <w:tcW w:w="0" w:type="auto"/>
            <w:noWrap/>
            <w:hideMark/>
          </w:tcPr>
          <w:p w14:paraId="63B33171" w14:textId="2E3F04B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</w:tr>
      <w:tr w:rsidR="00B34DF5" w:rsidRPr="00D72501" w14:paraId="20B49D49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5E1F739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48D600AD" w14:textId="4ECA378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noWrap/>
            <w:hideMark/>
          </w:tcPr>
          <w:p w14:paraId="54E4C4D0" w14:textId="7E68A81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675F42D7" w14:textId="6ABB05A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4C9425CB" w14:textId="481137E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noWrap/>
            <w:hideMark/>
          </w:tcPr>
          <w:p w14:paraId="6A7AC7F7" w14:textId="4DDD47A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03564C2A" w14:textId="18E728B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</w:tr>
      <w:tr w:rsidR="00B34DF5" w:rsidRPr="00D72501" w14:paraId="2DE139C9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C02AB92" w14:textId="77777777" w:rsidR="00B34DF5" w:rsidRPr="00D72501" w:rsidRDefault="00B34DF5" w:rsidP="00322BDA">
            <w:pPr>
              <w:pStyle w:val="Table1"/>
            </w:pPr>
            <w:r w:rsidRPr="00D72501">
              <w:t>C</w:t>
            </w:r>
          </w:p>
        </w:tc>
        <w:tc>
          <w:tcPr>
            <w:tcW w:w="0" w:type="auto"/>
            <w:noWrap/>
            <w:hideMark/>
          </w:tcPr>
          <w:p w14:paraId="1D7CE6C5" w14:textId="735270A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  <w:tc>
          <w:tcPr>
            <w:tcW w:w="0" w:type="auto"/>
            <w:noWrap/>
            <w:hideMark/>
          </w:tcPr>
          <w:p w14:paraId="5BADC82A" w14:textId="1C59898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1</w:t>
            </w:r>
          </w:p>
        </w:tc>
        <w:tc>
          <w:tcPr>
            <w:tcW w:w="0" w:type="auto"/>
            <w:noWrap/>
            <w:hideMark/>
          </w:tcPr>
          <w:p w14:paraId="34E4E0BB" w14:textId="07EF2F3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0</w:t>
            </w:r>
          </w:p>
        </w:tc>
        <w:tc>
          <w:tcPr>
            <w:tcW w:w="0" w:type="auto"/>
            <w:noWrap/>
            <w:hideMark/>
          </w:tcPr>
          <w:p w14:paraId="4B8E27DF" w14:textId="46B7FE1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8</w:t>
            </w:r>
          </w:p>
        </w:tc>
        <w:tc>
          <w:tcPr>
            <w:tcW w:w="0" w:type="auto"/>
            <w:noWrap/>
            <w:hideMark/>
          </w:tcPr>
          <w:p w14:paraId="279C69DC" w14:textId="1991D26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3695DA37" w14:textId="3D93D81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</w:tr>
      <w:tr w:rsidR="00B34DF5" w:rsidRPr="00D72501" w14:paraId="1CCFC10F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472AAA3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2E090828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2B8AB150" w14:textId="3081F5B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75</w:t>
            </w:r>
          </w:p>
        </w:tc>
        <w:tc>
          <w:tcPr>
            <w:tcW w:w="0" w:type="auto"/>
            <w:noWrap/>
            <w:hideMark/>
          </w:tcPr>
          <w:p w14:paraId="02C1082F" w14:textId="6887592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83</w:t>
            </w:r>
          </w:p>
        </w:tc>
        <w:tc>
          <w:tcPr>
            <w:tcW w:w="0" w:type="auto"/>
            <w:noWrap/>
            <w:hideMark/>
          </w:tcPr>
          <w:p w14:paraId="42639671" w14:textId="39EB1F1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32</w:t>
            </w:r>
          </w:p>
        </w:tc>
        <w:tc>
          <w:tcPr>
            <w:tcW w:w="0" w:type="auto"/>
            <w:noWrap/>
            <w:hideMark/>
          </w:tcPr>
          <w:p w14:paraId="018F3CB5" w14:textId="1AE9148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6F189317" w14:textId="5E7F68E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5</w:t>
            </w:r>
          </w:p>
        </w:tc>
      </w:tr>
      <w:tr w:rsidR="00B34DF5" w:rsidRPr="00D72501" w14:paraId="6F675E0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92E2A73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2B1F5AFD" w14:textId="66018C2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6CF27440" w14:textId="095AE6D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6</w:t>
            </w:r>
          </w:p>
        </w:tc>
        <w:tc>
          <w:tcPr>
            <w:tcW w:w="0" w:type="auto"/>
            <w:noWrap/>
            <w:hideMark/>
          </w:tcPr>
          <w:p w14:paraId="2C629B03" w14:textId="4934A0F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  <w:tc>
          <w:tcPr>
            <w:tcW w:w="0" w:type="auto"/>
            <w:noWrap/>
            <w:hideMark/>
          </w:tcPr>
          <w:p w14:paraId="5DE17AF5" w14:textId="779C0AF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noWrap/>
            <w:hideMark/>
          </w:tcPr>
          <w:p w14:paraId="2E37040A" w14:textId="2453969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5</w:t>
            </w:r>
          </w:p>
        </w:tc>
        <w:tc>
          <w:tcPr>
            <w:tcW w:w="0" w:type="auto"/>
            <w:noWrap/>
            <w:hideMark/>
          </w:tcPr>
          <w:p w14:paraId="0FA2B0DA" w14:textId="6C97AB4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</w:tr>
      <w:tr w:rsidR="00B34DF5" w:rsidRPr="00D72501" w14:paraId="22B31D8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B8F33A4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6FBD1994" w14:textId="717BF10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448B3E79" w14:textId="0BBFDE5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2CE87D9A" w14:textId="76377A1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6E274805" w14:textId="5B58C56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7402E82A" w14:textId="5833937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2E91994E" w14:textId="6DDC439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</w:tr>
      <w:tr w:rsidR="00B34DF5" w:rsidRPr="00D72501" w14:paraId="253C56EF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C8095DD" w14:textId="77777777" w:rsidR="00B34DF5" w:rsidRPr="00D72501" w:rsidRDefault="00B34DF5" w:rsidP="00322BDA">
            <w:pPr>
              <w:pStyle w:val="Table1"/>
            </w:pPr>
            <w:r w:rsidRPr="00D72501">
              <w:t>Reconocido</w:t>
            </w:r>
          </w:p>
        </w:tc>
        <w:tc>
          <w:tcPr>
            <w:tcW w:w="0" w:type="auto"/>
            <w:noWrap/>
            <w:hideMark/>
          </w:tcPr>
          <w:p w14:paraId="7C02269C" w14:textId="796B468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noWrap/>
            <w:hideMark/>
          </w:tcPr>
          <w:p w14:paraId="79901B04" w14:textId="1864EDE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28695B78" w14:textId="7546010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6CE6DD89" w14:textId="2CC4A03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6</w:t>
            </w:r>
          </w:p>
        </w:tc>
        <w:tc>
          <w:tcPr>
            <w:tcW w:w="0" w:type="auto"/>
            <w:noWrap/>
            <w:hideMark/>
          </w:tcPr>
          <w:p w14:paraId="6FCDD3E4" w14:textId="6306BCC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4646CD3C" w14:textId="5C63E76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</w:tr>
      <w:tr w:rsidR="00B34DF5" w:rsidRPr="00D72501" w14:paraId="012969F5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6DFC407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216FF2AC" w14:textId="51CEB8D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6</w:t>
            </w:r>
          </w:p>
        </w:tc>
        <w:tc>
          <w:tcPr>
            <w:tcW w:w="0" w:type="auto"/>
            <w:noWrap/>
            <w:hideMark/>
          </w:tcPr>
          <w:p w14:paraId="5EBD77D1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25AA63C5" w14:textId="6438A65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14C2440D" w14:textId="3113257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1</w:t>
            </w:r>
          </w:p>
        </w:tc>
        <w:tc>
          <w:tcPr>
            <w:tcW w:w="0" w:type="auto"/>
            <w:noWrap/>
            <w:hideMark/>
          </w:tcPr>
          <w:p w14:paraId="7BB96522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269D552" w14:textId="22215E8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</w:tr>
      <w:tr w:rsidR="00B34DF5" w:rsidRPr="00D72501" w14:paraId="542B03B9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CD29434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258C4B36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22E1E10" w14:textId="4F67767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3</w:t>
            </w:r>
          </w:p>
        </w:tc>
        <w:tc>
          <w:tcPr>
            <w:tcW w:w="0" w:type="auto"/>
            <w:noWrap/>
            <w:hideMark/>
          </w:tcPr>
          <w:p w14:paraId="0E4419EE" w14:textId="6D5A09A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65A36D94" w14:textId="125337F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49AFAC1B" w14:textId="20326D7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3</w:t>
            </w:r>
          </w:p>
        </w:tc>
        <w:tc>
          <w:tcPr>
            <w:tcW w:w="0" w:type="auto"/>
            <w:noWrap/>
            <w:hideMark/>
          </w:tcPr>
          <w:p w14:paraId="736A682A" w14:textId="44F82A4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</w:tr>
      <w:tr w:rsidR="00B34DF5" w:rsidRPr="00D72501" w14:paraId="074DC750" w14:textId="77777777" w:rsidTr="00A95EE6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13AC2C7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64EF55B" w14:textId="0E92C7C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6E276C36" w14:textId="3A32072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96F50BF" w14:textId="3A53281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3E79966A" w14:textId="0AAC0C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598C310E" w14:textId="37B77B2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242CA0A" w14:textId="09B3219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6</w:t>
            </w:r>
          </w:p>
        </w:tc>
      </w:tr>
      <w:tr w:rsidR="00B34DF5" w:rsidRPr="00D72501" w14:paraId="32D8AE65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DE40E45" w14:textId="7777777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Natural scienc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1044E79" w14:textId="389E6886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D4356E4" w14:textId="58B55C6F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B6947FC" w14:textId="088776A2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0FB829D" w14:textId="362BBD03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BCE8273" w14:textId="3CDA4C65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C6F3F35" w14:textId="3F470153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74</w:t>
            </w:r>
          </w:p>
        </w:tc>
      </w:tr>
      <w:tr w:rsidR="00B34DF5" w:rsidRPr="00D72501" w14:paraId="678CEC7D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3DA71FE0" w14:textId="77777777" w:rsidR="00B34DF5" w:rsidRPr="00D72501" w:rsidRDefault="00B34DF5" w:rsidP="00322BDA">
            <w:pPr>
              <w:pStyle w:val="Table1"/>
            </w:pPr>
            <w:r w:rsidRPr="00D72501"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4F7E9D48" w14:textId="0AA1936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4764A2E1" w14:textId="5685170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7AC975C4" w14:textId="3511398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DB7CCDA" w14:textId="4B29CDB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2F3A895C" w14:textId="496E5A4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73B450CE" w14:textId="0C8FC0F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</w:tr>
      <w:tr w:rsidR="00B34DF5" w:rsidRPr="00D72501" w14:paraId="5D2951E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45968C7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15156D51" w14:textId="318379B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23</w:t>
            </w:r>
          </w:p>
        </w:tc>
        <w:tc>
          <w:tcPr>
            <w:tcW w:w="0" w:type="auto"/>
            <w:noWrap/>
            <w:hideMark/>
          </w:tcPr>
          <w:p w14:paraId="720F79CA" w14:textId="3558669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1</w:t>
            </w:r>
          </w:p>
        </w:tc>
        <w:tc>
          <w:tcPr>
            <w:tcW w:w="0" w:type="auto"/>
            <w:noWrap/>
            <w:hideMark/>
          </w:tcPr>
          <w:p w14:paraId="56C03185" w14:textId="1024114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9</w:t>
            </w:r>
          </w:p>
        </w:tc>
        <w:tc>
          <w:tcPr>
            <w:tcW w:w="0" w:type="auto"/>
            <w:noWrap/>
            <w:hideMark/>
          </w:tcPr>
          <w:p w14:paraId="26388DF7" w14:textId="568AA75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7</w:t>
            </w:r>
          </w:p>
        </w:tc>
        <w:tc>
          <w:tcPr>
            <w:tcW w:w="0" w:type="auto"/>
            <w:noWrap/>
            <w:hideMark/>
          </w:tcPr>
          <w:p w14:paraId="62AAFD9E" w14:textId="15C67D8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0</w:t>
            </w:r>
          </w:p>
        </w:tc>
        <w:tc>
          <w:tcPr>
            <w:tcW w:w="0" w:type="auto"/>
            <w:noWrap/>
            <w:hideMark/>
          </w:tcPr>
          <w:p w14:paraId="54D07BC7" w14:textId="1B675B4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7</w:t>
            </w:r>
          </w:p>
        </w:tc>
      </w:tr>
      <w:tr w:rsidR="00B34DF5" w:rsidRPr="00D72501" w14:paraId="02215BA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53868EF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301E5405" w14:textId="368E3C5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168A0A54" w14:textId="09CBAB8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  <w:tc>
          <w:tcPr>
            <w:tcW w:w="0" w:type="auto"/>
            <w:noWrap/>
            <w:hideMark/>
          </w:tcPr>
          <w:p w14:paraId="48BAE912" w14:textId="5F5649C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noWrap/>
            <w:hideMark/>
          </w:tcPr>
          <w:p w14:paraId="458C25FD" w14:textId="309C973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2</w:t>
            </w:r>
          </w:p>
        </w:tc>
        <w:tc>
          <w:tcPr>
            <w:tcW w:w="0" w:type="auto"/>
            <w:noWrap/>
            <w:hideMark/>
          </w:tcPr>
          <w:p w14:paraId="2C9A3B92" w14:textId="640B94C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9</w:t>
            </w:r>
          </w:p>
        </w:tc>
        <w:tc>
          <w:tcPr>
            <w:tcW w:w="0" w:type="auto"/>
            <w:noWrap/>
            <w:hideMark/>
          </w:tcPr>
          <w:p w14:paraId="33EC0FA7" w14:textId="3DAA778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</w:tr>
      <w:tr w:rsidR="00B34DF5" w:rsidRPr="00D72501" w14:paraId="3864E134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4C6C5CD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689F2E07" w14:textId="19CFFD1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3DB5AA3F" w14:textId="64BF76B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  <w:tc>
          <w:tcPr>
            <w:tcW w:w="0" w:type="auto"/>
            <w:noWrap/>
            <w:hideMark/>
          </w:tcPr>
          <w:p w14:paraId="7D50F558" w14:textId="4A4C13B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25E13598" w14:textId="1DD26C2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4BD1CF2D" w14:textId="6AAFD9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  <w:tc>
          <w:tcPr>
            <w:tcW w:w="0" w:type="auto"/>
            <w:noWrap/>
            <w:hideMark/>
          </w:tcPr>
          <w:p w14:paraId="4B05CBB6" w14:textId="61C94E0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</w:tr>
      <w:tr w:rsidR="00B34DF5" w:rsidRPr="00D72501" w14:paraId="0AA9A272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1206ACD" w14:textId="77777777" w:rsidR="00B34DF5" w:rsidRPr="00D72501" w:rsidRDefault="00B34DF5" w:rsidP="00322BDA">
            <w:pPr>
              <w:pStyle w:val="Table1"/>
            </w:pPr>
            <w:r w:rsidRPr="00D72501">
              <w:t>A1</w:t>
            </w:r>
          </w:p>
        </w:tc>
        <w:tc>
          <w:tcPr>
            <w:tcW w:w="0" w:type="auto"/>
            <w:noWrap/>
            <w:hideMark/>
          </w:tcPr>
          <w:p w14:paraId="23ADE4F6" w14:textId="299F761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61356477" w14:textId="37F961E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585C24C9" w14:textId="1032B47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  <w:tc>
          <w:tcPr>
            <w:tcW w:w="0" w:type="auto"/>
            <w:noWrap/>
            <w:hideMark/>
          </w:tcPr>
          <w:p w14:paraId="61FC2103" w14:textId="0F5F85A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208B62CF" w14:textId="58E2D73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  <w:tc>
          <w:tcPr>
            <w:tcW w:w="0" w:type="auto"/>
            <w:noWrap/>
            <w:hideMark/>
          </w:tcPr>
          <w:p w14:paraId="1E5A5633" w14:textId="578A1A4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</w:tr>
      <w:tr w:rsidR="00B34DF5" w:rsidRPr="00D72501" w14:paraId="4ADBD55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8C9A092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5A21BA82" w14:textId="173DA35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5AFCF347" w14:textId="15F973A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350DD3C5" w14:textId="4673592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1</w:t>
            </w:r>
          </w:p>
        </w:tc>
        <w:tc>
          <w:tcPr>
            <w:tcW w:w="0" w:type="auto"/>
            <w:noWrap/>
            <w:hideMark/>
          </w:tcPr>
          <w:p w14:paraId="6E81F266" w14:textId="163678A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2</w:t>
            </w:r>
          </w:p>
        </w:tc>
        <w:tc>
          <w:tcPr>
            <w:tcW w:w="0" w:type="auto"/>
            <w:noWrap/>
            <w:hideMark/>
          </w:tcPr>
          <w:p w14:paraId="0A3D17FD" w14:textId="500FF6B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5</w:t>
            </w:r>
          </w:p>
        </w:tc>
        <w:tc>
          <w:tcPr>
            <w:tcW w:w="0" w:type="auto"/>
            <w:noWrap/>
            <w:hideMark/>
          </w:tcPr>
          <w:p w14:paraId="64CDEBCC" w14:textId="1F3112E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5</w:t>
            </w:r>
          </w:p>
        </w:tc>
      </w:tr>
      <w:tr w:rsidR="00B34DF5" w:rsidRPr="00D72501" w14:paraId="355B5CB8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E952BF8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6BC4CB77" w14:textId="23D0A9A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77BE9687" w14:textId="4D00B08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65A1B473" w14:textId="4DC3E13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07947FEA" w14:textId="0B5C667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66FBE934" w14:textId="2DB6004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692E6EBE" w14:textId="276271C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3</w:t>
            </w:r>
          </w:p>
        </w:tc>
      </w:tr>
      <w:tr w:rsidR="00B34DF5" w:rsidRPr="00D72501" w14:paraId="588DC734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D00D5B0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7412886B" w14:textId="39254FC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noWrap/>
            <w:hideMark/>
          </w:tcPr>
          <w:p w14:paraId="060855A7" w14:textId="1485613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  <w:tc>
          <w:tcPr>
            <w:tcW w:w="0" w:type="auto"/>
            <w:noWrap/>
            <w:hideMark/>
          </w:tcPr>
          <w:p w14:paraId="08CAA6FC" w14:textId="63F2287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6174D7AE" w14:textId="7909901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  <w:tc>
          <w:tcPr>
            <w:tcW w:w="0" w:type="auto"/>
            <w:noWrap/>
            <w:hideMark/>
          </w:tcPr>
          <w:p w14:paraId="5A8308A6" w14:textId="11122A7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noWrap/>
            <w:hideMark/>
          </w:tcPr>
          <w:p w14:paraId="6FEFAB5B" w14:textId="14AE407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3</w:t>
            </w:r>
          </w:p>
        </w:tc>
      </w:tr>
      <w:tr w:rsidR="00B34DF5" w:rsidRPr="00D72501" w14:paraId="74686423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2200D8D" w14:textId="77777777" w:rsidR="00B34DF5" w:rsidRPr="00D72501" w:rsidRDefault="00B34DF5" w:rsidP="00322BDA">
            <w:pPr>
              <w:pStyle w:val="Table1"/>
            </w:pPr>
            <w:r w:rsidRPr="00D72501">
              <w:t>B</w:t>
            </w:r>
          </w:p>
        </w:tc>
        <w:tc>
          <w:tcPr>
            <w:tcW w:w="0" w:type="auto"/>
            <w:noWrap/>
            <w:hideMark/>
          </w:tcPr>
          <w:p w14:paraId="32B4B723" w14:textId="23A1755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  <w:tc>
          <w:tcPr>
            <w:tcW w:w="0" w:type="auto"/>
            <w:noWrap/>
            <w:hideMark/>
          </w:tcPr>
          <w:p w14:paraId="59E2762E" w14:textId="3CB1C7E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5FDCB2F4" w14:textId="6C27296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3</w:t>
            </w:r>
          </w:p>
        </w:tc>
        <w:tc>
          <w:tcPr>
            <w:tcW w:w="0" w:type="auto"/>
            <w:noWrap/>
            <w:hideMark/>
          </w:tcPr>
          <w:p w14:paraId="30CA183A" w14:textId="76646C3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5</w:t>
            </w:r>
          </w:p>
        </w:tc>
        <w:tc>
          <w:tcPr>
            <w:tcW w:w="0" w:type="auto"/>
            <w:noWrap/>
            <w:hideMark/>
          </w:tcPr>
          <w:p w14:paraId="54103DE3" w14:textId="1F69C65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9</w:t>
            </w:r>
          </w:p>
        </w:tc>
        <w:tc>
          <w:tcPr>
            <w:tcW w:w="0" w:type="auto"/>
            <w:noWrap/>
            <w:hideMark/>
          </w:tcPr>
          <w:p w14:paraId="0E231EFC" w14:textId="301C755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2</w:t>
            </w:r>
          </w:p>
        </w:tc>
      </w:tr>
      <w:tr w:rsidR="00B34DF5" w:rsidRPr="00D72501" w14:paraId="48CE5C25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3D69490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3A0E5046" w14:textId="3A6F3F8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522A5FDA" w14:textId="5E85BEA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3EAC008B" w14:textId="310B01B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4</w:t>
            </w:r>
          </w:p>
        </w:tc>
        <w:tc>
          <w:tcPr>
            <w:tcW w:w="0" w:type="auto"/>
            <w:noWrap/>
            <w:hideMark/>
          </w:tcPr>
          <w:p w14:paraId="679D9FDF" w14:textId="44CC9BC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5</w:t>
            </w:r>
          </w:p>
        </w:tc>
        <w:tc>
          <w:tcPr>
            <w:tcW w:w="0" w:type="auto"/>
            <w:noWrap/>
            <w:hideMark/>
          </w:tcPr>
          <w:p w14:paraId="250B23E0" w14:textId="5CA962C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36</w:t>
            </w:r>
          </w:p>
        </w:tc>
        <w:tc>
          <w:tcPr>
            <w:tcW w:w="0" w:type="auto"/>
            <w:noWrap/>
            <w:hideMark/>
          </w:tcPr>
          <w:p w14:paraId="376C1780" w14:textId="4007234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23</w:t>
            </w:r>
          </w:p>
        </w:tc>
      </w:tr>
      <w:tr w:rsidR="00B34DF5" w:rsidRPr="00D72501" w14:paraId="4B11798C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FB1DEB2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55B911AE" w14:textId="7AD9FCF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37E810D6" w14:textId="74877C6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  <w:tc>
          <w:tcPr>
            <w:tcW w:w="0" w:type="auto"/>
            <w:noWrap/>
            <w:hideMark/>
          </w:tcPr>
          <w:p w14:paraId="5CDAA64D" w14:textId="15076ED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0</w:t>
            </w:r>
          </w:p>
        </w:tc>
        <w:tc>
          <w:tcPr>
            <w:tcW w:w="0" w:type="auto"/>
            <w:noWrap/>
            <w:hideMark/>
          </w:tcPr>
          <w:p w14:paraId="4B2AB987" w14:textId="5C19506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4</w:t>
            </w:r>
          </w:p>
        </w:tc>
        <w:tc>
          <w:tcPr>
            <w:tcW w:w="0" w:type="auto"/>
            <w:noWrap/>
            <w:hideMark/>
          </w:tcPr>
          <w:p w14:paraId="411C5CEA" w14:textId="4C8C649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5</w:t>
            </w:r>
          </w:p>
        </w:tc>
        <w:tc>
          <w:tcPr>
            <w:tcW w:w="0" w:type="auto"/>
            <w:noWrap/>
            <w:hideMark/>
          </w:tcPr>
          <w:p w14:paraId="782553EC" w14:textId="2A1B1AA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</w:tr>
      <w:tr w:rsidR="00B34DF5" w:rsidRPr="00D72501" w14:paraId="185DA0D5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870D097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1AFF1DCE" w14:textId="37FC9A5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48271F82" w14:textId="198DC33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1FF0967F" w14:textId="39C0F58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6BCA3890" w14:textId="01F7D8C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  <w:tc>
          <w:tcPr>
            <w:tcW w:w="0" w:type="auto"/>
            <w:noWrap/>
            <w:hideMark/>
          </w:tcPr>
          <w:p w14:paraId="47E8CF84" w14:textId="6226F52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496DE7AC" w14:textId="03FB30B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</w:tr>
      <w:tr w:rsidR="00B34DF5" w:rsidRPr="00D72501" w14:paraId="69B4757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AEFBBB5" w14:textId="77777777" w:rsidR="00B34DF5" w:rsidRPr="00D72501" w:rsidRDefault="00B34DF5" w:rsidP="00322BDA">
            <w:pPr>
              <w:pStyle w:val="Table1"/>
            </w:pPr>
            <w:r w:rsidRPr="00D72501">
              <w:t>C</w:t>
            </w:r>
          </w:p>
        </w:tc>
        <w:tc>
          <w:tcPr>
            <w:tcW w:w="0" w:type="auto"/>
            <w:noWrap/>
            <w:hideMark/>
          </w:tcPr>
          <w:p w14:paraId="3A00EEAA" w14:textId="4781BDD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50D0B66A" w14:textId="12FCA97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2</w:t>
            </w:r>
          </w:p>
        </w:tc>
        <w:tc>
          <w:tcPr>
            <w:tcW w:w="0" w:type="auto"/>
            <w:noWrap/>
            <w:hideMark/>
          </w:tcPr>
          <w:p w14:paraId="71F2E55C" w14:textId="29D6C8D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  <w:tc>
          <w:tcPr>
            <w:tcW w:w="0" w:type="auto"/>
            <w:noWrap/>
            <w:hideMark/>
          </w:tcPr>
          <w:p w14:paraId="0E55E6FF" w14:textId="4396FDD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108B7FC2" w14:textId="2652D6E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52B0F504" w14:textId="6F39EF3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</w:tr>
      <w:tr w:rsidR="00B34DF5" w:rsidRPr="00D72501" w14:paraId="36D4DCA3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B0C30D9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2DBAD903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74241C4E" w14:textId="1D0A68A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71</w:t>
            </w:r>
          </w:p>
        </w:tc>
        <w:tc>
          <w:tcPr>
            <w:tcW w:w="0" w:type="auto"/>
            <w:noWrap/>
            <w:hideMark/>
          </w:tcPr>
          <w:p w14:paraId="285EE2D6" w14:textId="253138C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20</w:t>
            </w:r>
          </w:p>
        </w:tc>
        <w:tc>
          <w:tcPr>
            <w:tcW w:w="0" w:type="auto"/>
            <w:noWrap/>
            <w:hideMark/>
          </w:tcPr>
          <w:p w14:paraId="5B30E104" w14:textId="3A4C9BB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29</w:t>
            </w:r>
          </w:p>
        </w:tc>
        <w:tc>
          <w:tcPr>
            <w:tcW w:w="0" w:type="auto"/>
            <w:noWrap/>
            <w:hideMark/>
          </w:tcPr>
          <w:p w14:paraId="7D3535E9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7D621537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</w:tr>
      <w:tr w:rsidR="00B34DF5" w:rsidRPr="00D72501" w14:paraId="5D4AF0C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F212438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55774B5D" w14:textId="4378175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5C931283" w14:textId="1EC5CDA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  <w:tc>
          <w:tcPr>
            <w:tcW w:w="0" w:type="auto"/>
            <w:noWrap/>
            <w:hideMark/>
          </w:tcPr>
          <w:p w14:paraId="113A22BB" w14:textId="2EA0B9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7E530C10" w14:textId="540E5D7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0</w:t>
            </w:r>
          </w:p>
        </w:tc>
        <w:tc>
          <w:tcPr>
            <w:tcW w:w="0" w:type="auto"/>
            <w:noWrap/>
            <w:hideMark/>
          </w:tcPr>
          <w:p w14:paraId="5302C17D" w14:textId="2F5EFC0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2BC5C608" w14:textId="37EDF93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</w:tr>
      <w:tr w:rsidR="00B34DF5" w:rsidRPr="00D72501" w14:paraId="098812CF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F03F443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75BE6C61" w14:textId="54741BF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2550AE5D" w14:textId="18A6014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6</w:t>
            </w:r>
          </w:p>
        </w:tc>
        <w:tc>
          <w:tcPr>
            <w:tcW w:w="0" w:type="auto"/>
            <w:noWrap/>
            <w:hideMark/>
          </w:tcPr>
          <w:p w14:paraId="233DF9A2" w14:textId="3A6EB5F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1B9E7925" w14:textId="32B10B0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299A4A3F" w14:textId="2801D85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1F1F2982" w14:textId="276A022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</w:tr>
      <w:tr w:rsidR="00B34DF5" w:rsidRPr="00D72501" w14:paraId="3E78430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446339D" w14:textId="77777777" w:rsidR="00B34DF5" w:rsidRPr="00D72501" w:rsidRDefault="00B34DF5" w:rsidP="00322BDA">
            <w:pPr>
              <w:pStyle w:val="Table1"/>
            </w:pPr>
            <w:r w:rsidRPr="00D72501">
              <w:t>Reconocido</w:t>
            </w:r>
          </w:p>
        </w:tc>
        <w:tc>
          <w:tcPr>
            <w:tcW w:w="0" w:type="auto"/>
            <w:noWrap/>
            <w:hideMark/>
          </w:tcPr>
          <w:p w14:paraId="5436F283" w14:textId="7958B4D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5B027BAE" w14:textId="5A2CEB4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noWrap/>
            <w:hideMark/>
          </w:tcPr>
          <w:p w14:paraId="094FB83A" w14:textId="1A4F5CF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525B3FC4" w14:textId="6CC41C8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10</w:t>
            </w:r>
          </w:p>
        </w:tc>
        <w:tc>
          <w:tcPr>
            <w:tcW w:w="0" w:type="auto"/>
            <w:noWrap/>
            <w:hideMark/>
          </w:tcPr>
          <w:p w14:paraId="11AA32F9" w14:textId="59FD424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49723C18" w14:textId="4F7DABA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</w:tr>
      <w:tr w:rsidR="00B34DF5" w:rsidRPr="00D72501" w14:paraId="72EFA03A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6B13DDD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789F0F96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0925F890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0BD6496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4CC891C7" w14:textId="42CF3E2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98</w:t>
            </w:r>
          </w:p>
        </w:tc>
        <w:tc>
          <w:tcPr>
            <w:tcW w:w="0" w:type="auto"/>
            <w:noWrap/>
            <w:hideMark/>
          </w:tcPr>
          <w:p w14:paraId="458D5D7A" w14:textId="52339F4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4</w:t>
            </w:r>
          </w:p>
        </w:tc>
        <w:tc>
          <w:tcPr>
            <w:tcW w:w="0" w:type="auto"/>
            <w:noWrap/>
            <w:hideMark/>
          </w:tcPr>
          <w:p w14:paraId="5B47F785" w14:textId="3255300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45</w:t>
            </w:r>
          </w:p>
        </w:tc>
      </w:tr>
      <w:tr w:rsidR="00B34DF5" w:rsidRPr="00D72501" w14:paraId="57E0773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DE2B506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2D478D02" w14:textId="168AA7C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2CF959DF" w14:textId="7856A41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4</w:t>
            </w:r>
          </w:p>
        </w:tc>
        <w:tc>
          <w:tcPr>
            <w:tcW w:w="0" w:type="auto"/>
            <w:noWrap/>
            <w:hideMark/>
          </w:tcPr>
          <w:p w14:paraId="74F9992C" w14:textId="53FCB0A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26763308" w14:textId="14686BD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1F909219" w14:textId="09178BA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  <w:tc>
          <w:tcPr>
            <w:tcW w:w="0" w:type="auto"/>
            <w:noWrap/>
            <w:hideMark/>
          </w:tcPr>
          <w:p w14:paraId="08419AE8" w14:textId="5784A79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4</w:t>
            </w:r>
          </w:p>
        </w:tc>
      </w:tr>
      <w:tr w:rsidR="00B34DF5" w:rsidRPr="00D72501" w14:paraId="7278DB3E" w14:textId="77777777" w:rsidTr="00A95EE6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594B71DE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3E5C4484" w14:textId="113ECA7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4BD40E2" w14:textId="3D30F10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B6F2281" w14:textId="26A4B91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18B60D8" w14:textId="4E8CA4E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2B0EF7DE" w14:textId="6B24777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847B85E" w14:textId="00C14D2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</w:tr>
      <w:tr w:rsidR="00B34DF5" w:rsidRPr="00D72501" w14:paraId="609D2ED3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17FC559" w14:textId="77777777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Social scienc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DC2A97F" w14:textId="7F56E786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5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FED2F85" w14:textId="5BB66589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5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944FEF8" w14:textId="7319FDB1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5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6F66175" w14:textId="25DE98A6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5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505BEF7" w14:textId="0B186A5A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87BCE11" w14:textId="27440941" w:rsidR="00B34DF5" w:rsidRPr="00D72501" w:rsidRDefault="00B34DF5" w:rsidP="00322BDA">
            <w:pPr>
              <w:pStyle w:val="Table1"/>
              <w:rPr>
                <w:i/>
                <w:iCs/>
              </w:rPr>
            </w:pPr>
            <w:r w:rsidRPr="00D72501">
              <w:rPr>
                <w:i/>
                <w:iCs/>
              </w:rPr>
              <w:t>0</w:t>
            </w:r>
            <w:r w:rsidR="00B01A29">
              <w:rPr>
                <w:i/>
                <w:iCs/>
              </w:rPr>
              <w:t>.</w:t>
            </w:r>
            <w:r w:rsidRPr="00D72501">
              <w:rPr>
                <w:i/>
                <w:iCs/>
              </w:rPr>
              <w:t>0064</w:t>
            </w:r>
          </w:p>
        </w:tc>
      </w:tr>
      <w:tr w:rsidR="00B34DF5" w:rsidRPr="00D72501" w14:paraId="786336B9" w14:textId="77777777" w:rsidTr="00A95EE6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091A4DE4" w14:textId="77777777" w:rsidR="00B34DF5" w:rsidRPr="00D72501" w:rsidRDefault="00B34DF5" w:rsidP="00322BDA">
            <w:pPr>
              <w:pStyle w:val="Table1"/>
            </w:pPr>
            <w:r w:rsidRPr="00D72501"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512AD342" w14:textId="1262C49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72F763FD" w14:textId="5CB2723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7C3D906" w14:textId="43D0E10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4F697540" w14:textId="030B53A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1BC3E953" w14:textId="62CCF8A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14:paraId="45DADD29" w14:textId="042F502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</w:tr>
      <w:tr w:rsidR="00B34DF5" w:rsidRPr="00D72501" w14:paraId="7E127DB4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11374654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1091C661" w14:textId="1AA8445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noWrap/>
            <w:hideMark/>
          </w:tcPr>
          <w:p w14:paraId="4374441D" w14:textId="5AB810B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5E65F44F" w14:textId="698E2CA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6</w:t>
            </w:r>
          </w:p>
        </w:tc>
        <w:tc>
          <w:tcPr>
            <w:tcW w:w="0" w:type="auto"/>
            <w:noWrap/>
            <w:hideMark/>
          </w:tcPr>
          <w:p w14:paraId="085A6A7F" w14:textId="56D70BB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8</w:t>
            </w:r>
          </w:p>
        </w:tc>
        <w:tc>
          <w:tcPr>
            <w:tcW w:w="0" w:type="auto"/>
            <w:noWrap/>
            <w:hideMark/>
          </w:tcPr>
          <w:p w14:paraId="0FB43DEA" w14:textId="19F2AE0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7</w:t>
            </w:r>
          </w:p>
        </w:tc>
        <w:tc>
          <w:tcPr>
            <w:tcW w:w="0" w:type="auto"/>
            <w:noWrap/>
            <w:hideMark/>
          </w:tcPr>
          <w:p w14:paraId="10B80131" w14:textId="45E5E3C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</w:tr>
      <w:tr w:rsidR="00B34DF5" w:rsidRPr="00D72501" w14:paraId="5111FB4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266D587B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4BE82459" w14:textId="392A370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23C756FB" w14:textId="29BB100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31609D32" w14:textId="76E6480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627B61FA" w14:textId="7BA2FE7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326A935B" w14:textId="75346EA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  <w:tc>
          <w:tcPr>
            <w:tcW w:w="0" w:type="auto"/>
            <w:noWrap/>
            <w:hideMark/>
          </w:tcPr>
          <w:p w14:paraId="3DA3D43D" w14:textId="4EA666B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</w:tr>
      <w:tr w:rsidR="00B34DF5" w:rsidRPr="00D72501" w14:paraId="202FD4C3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9E0D750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01B0E4B8" w14:textId="0B22E13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noWrap/>
            <w:hideMark/>
          </w:tcPr>
          <w:p w14:paraId="7A431359" w14:textId="7DB478B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7A4A397D" w14:textId="704AFDC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1</w:t>
            </w:r>
          </w:p>
        </w:tc>
        <w:tc>
          <w:tcPr>
            <w:tcW w:w="0" w:type="auto"/>
            <w:noWrap/>
            <w:hideMark/>
          </w:tcPr>
          <w:p w14:paraId="0C8C606E" w14:textId="0D95377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005C24B8" w14:textId="07A39D0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  <w:tc>
          <w:tcPr>
            <w:tcW w:w="0" w:type="auto"/>
            <w:noWrap/>
            <w:hideMark/>
          </w:tcPr>
          <w:p w14:paraId="69F968A1" w14:textId="051D1AB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</w:tr>
      <w:tr w:rsidR="00B34DF5" w:rsidRPr="00D72501" w14:paraId="75870D7D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660210C2" w14:textId="77777777" w:rsidR="00B34DF5" w:rsidRPr="00D72501" w:rsidRDefault="00B34DF5" w:rsidP="00322BDA">
            <w:pPr>
              <w:pStyle w:val="Table1"/>
            </w:pPr>
            <w:r w:rsidRPr="00D72501">
              <w:t>A1</w:t>
            </w:r>
          </w:p>
        </w:tc>
        <w:tc>
          <w:tcPr>
            <w:tcW w:w="0" w:type="auto"/>
            <w:noWrap/>
            <w:hideMark/>
          </w:tcPr>
          <w:p w14:paraId="7849CD19" w14:textId="70E981E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424E2421" w14:textId="042F820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noWrap/>
            <w:hideMark/>
          </w:tcPr>
          <w:p w14:paraId="4ACCDD21" w14:textId="7ED7940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noWrap/>
            <w:hideMark/>
          </w:tcPr>
          <w:p w14:paraId="304C1E58" w14:textId="3EB03E7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7334EA43" w14:textId="4917563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500BF371" w14:textId="50F7FF3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2</w:t>
            </w:r>
          </w:p>
        </w:tc>
      </w:tr>
      <w:tr w:rsidR="00B34DF5" w:rsidRPr="00D72501" w14:paraId="5A34E9BE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91D73A3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59EA1E89" w14:textId="0CF2526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  <w:tc>
          <w:tcPr>
            <w:tcW w:w="0" w:type="auto"/>
            <w:noWrap/>
            <w:hideMark/>
          </w:tcPr>
          <w:p w14:paraId="05A2644F" w14:textId="7827AB8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41EEEBD0" w14:textId="1635C3E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  <w:tc>
          <w:tcPr>
            <w:tcW w:w="0" w:type="auto"/>
            <w:noWrap/>
            <w:hideMark/>
          </w:tcPr>
          <w:p w14:paraId="05D95E7C" w14:textId="33F7B09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7F0A7F4E" w14:textId="47B80F3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5</w:t>
            </w:r>
          </w:p>
        </w:tc>
        <w:tc>
          <w:tcPr>
            <w:tcW w:w="0" w:type="auto"/>
            <w:noWrap/>
            <w:hideMark/>
          </w:tcPr>
          <w:p w14:paraId="50C2BF62" w14:textId="787CF8F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1</w:t>
            </w:r>
          </w:p>
        </w:tc>
      </w:tr>
      <w:tr w:rsidR="00B34DF5" w:rsidRPr="00D72501" w14:paraId="47C90AB9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AF80161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5759BA88" w14:textId="326AEF7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7</w:t>
            </w:r>
          </w:p>
        </w:tc>
        <w:tc>
          <w:tcPr>
            <w:tcW w:w="0" w:type="auto"/>
            <w:noWrap/>
            <w:hideMark/>
          </w:tcPr>
          <w:p w14:paraId="2855DA82" w14:textId="4C94B6A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7</w:t>
            </w:r>
          </w:p>
        </w:tc>
        <w:tc>
          <w:tcPr>
            <w:tcW w:w="0" w:type="auto"/>
            <w:noWrap/>
            <w:hideMark/>
          </w:tcPr>
          <w:p w14:paraId="00AC84AC" w14:textId="2AC214C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756A6CFC" w14:textId="4191F5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5</w:t>
            </w:r>
          </w:p>
        </w:tc>
        <w:tc>
          <w:tcPr>
            <w:tcW w:w="0" w:type="auto"/>
            <w:noWrap/>
            <w:hideMark/>
          </w:tcPr>
          <w:p w14:paraId="0EE3E9BA" w14:textId="13E1958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588A2C0E" w14:textId="4A54106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</w:tr>
      <w:tr w:rsidR="00B34DF5" w:rsidRPr="00D72501" w14:paraId="2F070679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6AD3BCB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3EDB9364" w14:textId="5D497D2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  <w:tc>
          <w:tcPr>
            <w:tcW w:w="0" w:type="auto"/>
            <w:noWrap/>
            <w:hideMark/>
          </w:tcPr>
          <w:p w14:paraId="08B24976" w14:textId="27D0A09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3AB8D716" w14:textId="6A3BA97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8</w:t>
            </w:r>
          </w:p>
        </w:tc>
        <w:tc>
          <w:tcPr>
            <w:tcW w:w="0" w:type="auto"/>
            <w:noWrap/>
            <w:hideMark/>
          </w:tcPr>
          <w:p w14:paraId="602028B4" w14:textId="0F7E003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5</w:t>
            </w:r>
          </w:p>
        </w:tc>
        <w:tc>
          <w:tcPr>
            <w:tcW w:w="0" w:type="auto"/>
            <w:noWrap/>
            <w:hideMark/>
          </w:tcPr>
          <w:p w14:paraId="4CC666B1" w14:textId="22921C8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  <w:tc>
          <w:tcPr>
            <w:tcW w:w="0" w:type="auto"/>
            <w:noWrap/>
            <w:hideMark/>
          </w:tcPr>
          <w:p w14:paraId="725E8451" w14:textId="407EB59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</w:tr>
      <w:tr w:rsidR="00B34DF5" w:rsidRPr="00D72501" w14:paraId="7E6F42D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B900AED" w14:textId="77777777" w:rsidR="00B34DF5" w:rsidRPr="00D72501" w:rsidRDefault="00B34DF5" w:rsidP="00322BDA">
            <w:pPr>
              <w:pStyle w:val="Table1"/>
            </w:pPr>
            <w:r w:rsidRPr="00D72501">
              <w:t>B</w:t>
            </w:r>
          </w:p>
        </w:tc>
        <w:tc>
          <w:tcPr>
            <w:tcW w:w="0" w:type="auto"/>
            <w:noWrap/>
            <w:hideMark/>
          </w:tcPr>
          <w:p w14:paraId="1FFFFE11" w14:textId="11FCE28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3AC28F18" w14:textId="453DDCC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54F8590B" w14:textId="588B7B7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567CE638" w14:textId="4DBFE24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1098C96A" w14:textId="6C83126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50739D88" w14:textId="36D2342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</w:tr>
      <w:tr w:rsidR="00B34DF5" w:rsidRPr="00D72501" w14:paraId="5AB08A31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D635905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375AC97E" w14:textId="1E1CD3B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30F0B4DA" w14:textId="39B58D3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0</w:t>
            </w:r>
          </w:p>
        </w:tc>
        <w:tc>
          <w:tcPr>
            <w:tcW w:w="0" w:type="auto"/>
            <w:noWrap/>
            <w:hideMark/>
          </w:tcPr>
          <w:p w14:paraId="1D56CD03" w14:textId="194CDA5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2603C050" w14:textId="30C7DAB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2</w:t>
            </w:r>
          </w:p>
        </w:tc>
        <w:tc>
          <w:tcPr>
            <w:tcW w:w="0" w:type="auto"/>
            <w:noWrap/>
            <w:hideMark/>
          </w:tcPr>
          <w:p w14:paraId="78F576D4" w14:textId="7F79D80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7BDCA4F0" w14:textId="1AAC390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81</w:t>
            </w:r>
          </w:p>
        </w:tc>
      </w:tr>
      <w:tr w:rsidR="00B34DF5" w:rsidRPr="00D72501" w14:paraId="4A54F5D7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1B24F25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70931402" w14:textId="78162EB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55737B33" w14:textId="740AA7A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4A4A31B6" w14:textId="24A3674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1B61F952" w14:textId="1485B81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8</w:t>
            </w:r>
          </w:p>
        </w:tc>
        <w:tc>
          <w:tcPr>
            <w:tcW w:w="0" w:type="auto"/>
            <w:noWrap/>
            <w:hideMark/>
          </w:tcPr>
          <w:p w14:paraId="18A68F57" w14:textId="5B089E4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  <w:tc>
          <w:tcPr>
            <w:tcW w:w="0" w:type="auto"/>
            <w:noWrap/>
            <w:hideMark/>
          </w:tcPr>
          <w:p w14:paraId="48D5BA32" w14:textId="48D3B15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</w:tr>
      <w:tr w:rsidR="00B34DF5" w:rsidRPr="00D72501" w14:paraId="55919B1C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868259A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0E775F63" w14:textId="77CEE4C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noWrap/>
            <w:hideMark/>
          </w:tcPr>
          <w:p w14:paraId="149315A9" w14:textId="6A6446C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  <w:tc>
          <w:tcPr>
            <w:tcW w:w="0" w:type="auto"/>
            <w:noWrap/>
            <w:hideMark/>
          </w:tcPr>
          <w:p w14:paraId="69B2ACD0" w14:textId="2DFB904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069C9F27" w14:textId="1CF96FE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  <w:tc>
          <w:tcPr>
            <w:tcW w:w="0" w:type="auto"/>
            <w:noWrap/>
            <w:hideMark/>
          </w:tcPr>
          <w:p w14:paraId="41924ABF" w14:textId="464390EC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  <w:tc>
          <w:tcPr>
            <w:tcW w:w="0" w:type="auto"/>
            <w:noWrap/>
            <w:hideMark/>
          </w:tcPr>
          <w:p w14:paraId="244A6857" w14:textId="214F370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</w:tr>
      <w:tr w:rsidR="00B34DF5" w:rsidRPr="00D72501" w14:paraId="50D61758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DF86247" w14:textId="77777777" w:rsidR="00B34DF5" w:rsidRPr="00D72501" w:rsidRDefault="00B34DF5" w:rsidP="00322BDA">
            <w:pPr>
              <w:pStyle w:val="Table1"/>
            </w:pPr>
            <w:r w:rsidRPr="00D72501">
              <w:t>C</w:t>
            </w:r>
          </w:p>
        </w:tc>
        <w:tc>
          <w:tcPr>
            <w:tcW w:w="0" w:type="auto"/>
            <w:noWrap/>
            <w:hideMark/>
          </w:tcPr>
          <w:p w14:paraId="4CDF2737" w14:textId="14E65DF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9</w:t>
            </w:r>
          </w:p>
        </w:tc>
        <w:tc>
          <w:tcPr>
            <w:tcW w:w="0" w:type="auto"/>
            <w:noWrap/>
            <w:hideMark/>
          </w:tcPr>
          <w:p w14:paraId="27F058A0" w14:textId="2CADB18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8</w:t>
            </w:r>
          </w:p>
        </w:tc>
        <w:tc>
          <w:tcPr>
            <w:tcW w:w="0" w:type="auto"/>
            <w:noWrap/>
            <w:hideMark/>
          </w:tcPr>
          <w:p w14:paraId="4A84BE54" w14:textId="2D0432E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6</w:t>
            </w:r>
          </w:p>
        </w:tc>
        <w:tc>
          <w:tcPr>
            <w:tcW w:w="0" w:type="auto"/>
            <w:noWrap/>
            <w:hideMark/>
          </w:tcPr>
          <w:p w14:paraId="61866BF0" w14:textId="43BDBE6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0</w:t>
            </w:r>
          </w:p>
        </w:tc>
        <w:tc>
          <w:tcPr>
            <w:tcW w:w="0" w:type="auto"/>
            <w:noWrap/>
            <w:hideMark/>
          </w:tcPr>
          <w:p w14:paraId="7CE7C4B4" w14:textId="07BC269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62722A85" w14:textId="69DE1CC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</w:tr>
      <w:tr w:rsidR="00B34DF5" w:rsidRPr="00D72501" w14:paraId="7CFEE3FF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04A5B71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7FA2DB09" w14:textId="25C6A7B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noWrap/>
            <w:hideMark/>
          </w:tcPr>
          <w:p w14:paraId="25B9D212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64BCC24C" w14:textId="4660FCF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1</w:t>
            </w:r>
          </w:p>
        </w:tc>
        <w:tc>
          <w:tcPr>
            <w:tcW w:w="0" w:type="auto"/>
            <w:noWrap/>
            <w:hideMark/>
          </w:tcPr>
          <w:p w14:paraId="3876BB92" w14:textId="3B8630B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2</w:t>
            </w:r>
          </w:p>
        </w:tc>
        <w:tc>
          <w:tcPr>
            <w:tcW w:w="0" w:type="auto"/>
            <w:noWrap/>
            <w:hideMark/>
          </w:tcPr>
          <w:p w14:paraId="3E06A156" w14:textId="6810CFF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5</w:t>
            </w:r>
          </w:p>
        </w:tc>
        <w:tc>
          <w:tcPr>
            <w:tcW w:w="0" w:type="auto"/>
            <w:noWrap/>
            <w:hideMark/>
          </w:tcPr>
          <w:p w14:paraId="1F683D28" w14:textId="59DE1989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07</w:t>
            </w:r>
          </w:p>
        </w:tc>
      </w:tr>
      <w:tr w:rsidR="00B34DF5" w:rsidRPr="00D72501" w14:paraId="568368BB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597D9DE1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431E9E79" w14:textId="1CE5294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08B26AB7" w14:textId="741209E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3</w:t>
            </w:r>
          </w:p>
        </w:tc>
        <w:tc>
          <w:tcPr>
            <w:tcW w:w="0" w:type="auto"/>
            <w:noWrap/>
            <w:hideMark/>
          </w:tcPr>
          <w:p w14:paraId="3FB4B164" w14:textId="139D414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12062B0A" w14:textId="405954B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11ADCCB8" w14:textId="3F1F3DF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noWrap/>
            <w:hideMark/>
          </w:tcPr>
          <w:p w14:paraId="53935728" w14:textId="2FA23CC6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8</w:t>
            </w:r>
          </w:p>
        </w:tc>
      </w:tr>
      <w:tr w:rsidR="00B34DF5" w:rsidRPr="00D72501" w14:paraId="4B20BDF9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0A55A78D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noWrap/>
            <w:hideMark/>
          </w:tcPr>
          <w:p w14:paraId="130988FE" w14:textId="3A1EC33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5</w:t>
            </w:r>
          </w:p>
        </w:tc>
        <w:tc>
          <w:tcPr>
            <w:tcW w:w="0" w:type="auto"/>
            <w:noWrap/>
            <w:hideMark/>
          </w:tcPr>
          <w:p w14:paraId="6FD937A9" w14:textId="57E1FDC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3</w:t>
            </w:r>
          </w:p>
        </w:tc>
        <w:tc>
          <w:tcPr>
            <w:tcW w:w="0" w:type="auto"/>
            <w:noWrap/>
            <w:hideMark/>
          </w:tcPr>
          <w:p w14:paraId="7B3941DB" w14:textId="1C3F0C0B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0</w:t>
            </w:r>
          </w:p>
        </w:tc>
        <w:tc>
          <w:tcPr>
            <w:tcW w:w="0" w:type="auto"/>
            <w:noWrap/>
            <w:hideMark/>
          </w:tcPr>
          <w:p w14:paraId="5EA06B50" w14:textId="40269AC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4</w:t>
            </w:r>
          </w:p>
        </w:tc>
        <w:tc>
          <w:tcPr>
            <w:tcW w:w="0" w:type="auto"/>
            <w:noWrap/>
            <w:hideMark/>
          </w:tcPr>
          <w:p w14:paraId="4B41C689" w14:textId="7F01F78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9</w:t>
            </w:r>
          </w:p>
        </w:tc>
        <w:tc>
          <w:tcPr>
            <w:tcW w:w="0" w:type="auto"/>
            <w:noWrap/>
            <w:hideMark/>
          </w:tcPr>
          <w:p w14:paraId="356A53E1" w14:textId="4464176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</w:tr>
      <w:tr w:rsidR="00B34DF5" w:rsidRPr="00D72501" w14:paraId="3AF05AF2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4224CE20" w14:textId="77777777" w:rsidR="00B34DF5" w:rsidRPr="00D72501" w:rsidRDefault="00B34DF5" w:rsidP="00322BDA">
            <w:pPr>
              <w:pStyle w:val="Table1"/>
            </w:pPr>
            <w:r w:rsidRPr="00D72501">
              <w:t>Reconocido</w:t>
            </w:r>
          </w:p>
        </w:tc>
        <w:tc>
          <w:tcPr>
            <w:tcW w:w="0" w:type="auto"/>
            <w:noWrap/>
            <w:hideMark/>
          </w:tcPr>
          <w:p w14:paraId="19048535" w14:textId="5185E9D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1</w:t>
            </w:r>
          </w:p>
        </w:tc>
        <w:tc>
          <w:tcPr>
            <w:tcW w:w="0" w:type="auto"/>
            <w:noWrap/>
            <w:hideMark/>
          </w:tcPr>
          <w:p w14:paraId="5D770517" w14:textId="65CB5F3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4</w:t>
            </w:r>
          </w:p>
        </w:tc>
        <w:tc>
          <w:tcPr>
            <w:tcW w:w="0" w:type="auto"/>
            <w:noWrap/>
            <w:hideMark/>
          </w:tcPr>
          <w:p w14:paraId="3A0B1E18" w14:textId="7D56C07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noWrap/>
            <w:hideMark/>
          </w:tcPr>
          <w:p w14:paraId="578E5748" w14:textId="1DEAE42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6</w:t>
            </w:r>
          </w:p>
        </w:tc>
        <w:tc>
          <w:tcPr>
            <w:tcW w:w="0" w:type="auto"/>
            <w:noWrap/>
            <w:hideMark/>
          </w:tcPr>
          <w:p w14:paraId="0AB759D3" w14:textId="3AC86F1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90</w:t>
            </w:r>
          </w:p>
        </w:tc>
        <w:tc>
          <w:tcPr>
            <w:tcW w:w="0" w:type="auto"/>
            <w:noWrap/>
            <w:hideMark/>
          </w:tcPr>
          <w:p w14:paraId="36FDA003" w14:textId="717FD561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3</w:t>
            </w:r>
          </w:p>
        </w:tc>
      </w:tr>
      <w:tr w:rsidR="00B34DF5" w:rsidRPr="00D72501" w14:paraId="34CEA6A0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31DDD72C" w14:textId="77777777" w:rsidR="00B34DF5" w:rsidRPr="00D72501" w:rsidRDefault="00B34DF5" w:rsidP="00322BDA">
            <w:pPr>
              <w:pStyle w:val="Table1"/>
            </w:pPr>
            <w:r w:rsidRPr="00D72501">
              <w:t>large</w:t>
            </w:r>
          </w:p>
        </w:tc>
        <w:tc>
          <w:tcPr>
            <w:tcW w:w="0" w:type="auto"/>
            <w:noWrap/>
            <w:hideMark/>
          </w:tcPr>
          <w:p w14:paraId="269483FC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2A981B96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28671672" w14:textId="77777777" w:rsidR="00B34DF5" w:rsidRPr="00D72501" w:rsidRDefault="00B34DF5" w:rsidP="00322BDA">
            <w:pPr>
              <w:pStyle w:val="Table1"/>
            </w:pPr>
            <w:r w:rsidRPr="00D72501">
              <w:t> </w:t>
            </w:r>
          </w:p>
        </w:tc>
        <w:tc>
          <w:tcPr>
            <w:tcW w:w="0" w:type="auto"/>
            <w:noWrap/>
            <w:hideMark/>
          </w:tcPr>
          <w:p w14:paraId="15D4DBCC" w14:textId="708CFFF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26</w:t>
            </w:r>
          </w:p>
        </w:tc>
        <w:tc>
          <w:tcPr>
            <w:tcW w:w="0" w:type="auto"/>
            <w:noWrap/>
            <w:hideMark/>
          </w:tcPr>
          <w:p w14:paraId="2200E66C" w14:textId="23C46E1E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43</w:t>
            </w:r>
          </w:p>
        </w:tc>
        <w:tc>
          <w:tcPr>
            <w:tcW w:w="0" w:type="auto"/>
            <w:noWrap/>
            <w:hideMark/>
          </w:tcPr>
          <w:p w14:paraId="17947163" w14:textId="2E13900F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131</w:t>
            </w:r>
          </w:p>
        </w:tc>
      </w:tr>
      <w:tr w:rsidR="00B34DF5" w:rsidRPr="00D72501" w14:paraId="45FDA078" w14:textId="77777777" w:rsidTr="00A95EE6">
        <w:trPr>
          <w:trHeight w:val="300"/>
        </w:trPr>
        <w:tc>
          <w:tcPr>
            <w:tcW w:w="0" w:type="auto"/>
            <w:noWrap/>
            <w:hideMark/>
          </w:tcPr>
          <w:p w14:paraId="76DB22C9" w14:textId="77777777" w:rsidR="00B34DF5" w:rsidRPr="00D72501" w:rsidRDefault="00B34DF5" w:rsidP="00322BDA">
            <w:pPr>
              <w:pStyle w:val="Table1"/>
            </w:pPr>
            <w:r w:rsidRPr="00D72501">
              <w:t>medium</w:t>
            </w:r>
          </w:p>
        </w:tc>
        <w:tc>
          <w:tcPr>
            <w:tcW w:w="0" w:type="auto"/>
            <w:noWrap/>
            <w:hideMark/>
          </w:tcPr>
          <w:p w14:paraId="4FD270FB" w14:textId="3C29CB3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8</w:t>
            </w:r>
          </w:p>
        </w:tc>
        <w:tc>
          <w:tcPr>
            <w:tcW w:w="0" w:type="auto"/>
            <w:noWrap/>
            <w:hideMark/>
          </w:tcPr>
          <w:p w14:paraId="57451FAE" w14:textId="317EBDB2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29</w:t>
            </w:r>
          </w:p>
        </w:tc>
        <w:tc>
          <w:tcPr>
            <w:tcW w:w="0" w:type="auto"/>
            <w:noWrap/>
            <w:hideMark/>
          </w:tcPr>
          <w:p w14:paraId="11DD2F87" w14:textId="474E7AD4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71</w:t>
            </w:r>
          </w:p>
        </w:tc>
        <w:tc>
          <w:tcPr>
            <w:tcW w:w="0" w:type="auto"/>
            <w:noWrap/>
            <w:hideMark/>
          </w:tcPr>
          <w:p w14:paraId="6D75154C" w14:textId="0CE2CF1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38</w:t>
            </w:r>
          </w:p>
        </w:tc>
        <w:tc>
          <w:tcPr>
            <w:tcW w:w="0" w:type="auto"/>
            <w:noWrap/>
            <w:hideMark/>
          </w:tcPr>
          <w:p w14:paraId="3FBEFAD9" w14:textId="605A0E5D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7</w:t>
            </w:r>
          </w:p>
        </w:tc>
        <w:tc>
          <w:tcPr>
            <w:tcW w:w="0" w:type="auto"/>
            <w:noWrap/>
            <w:hideMark/>
          </w:tcPr>
          <w:p w14:paraId="1CAA2296" w14:textId="06C020C3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2</w:t>
            </w:r>
          </w:p>
        </w:tc>
      </w:tr>
      <w:tr w:rsidR="00B34DF5" w:rsidRPr="00D72501" w14:paraId="375E792D" w14:textId="77777777" w:rsidTr="00A95EE6">
        <w:trPr>
          <w:trHeight w:val="30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2E01FC7A" w14:textId="77777777" w:rsidR="00B34DF5" w:rsidRPr="00D72501" w:rsidRDefault="00B34DF5" w:rsidP="00322BDA">
            <w:pPr>
              <w:pStyle w:val="Table1"/>
            </w:pPr>
            <w:r w:rsidRPr="00D72501">
              <w:t>smal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1D3FA8D8" w14:textId="3564E1A7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2E3D15C0" w14:textId="5AF3273A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87831D3" w14:textId="2C66E3F8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5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361C6C01" w14:textId="17CB38E5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4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B68420B" w14:textId="7868CA60" w:rsidR="00B34DF5" w:rsidRPr="00D72501" w:rsidRDefault="00B34DF5" w:rsidP="00322BDA">
            <w:pPr>
              <w:pStyle w:val="Table1"/>
            </w:pPr>
            <w:r w:rsidRPr="00D72501">
              <w:t>0</w:t>
            </w:r>
            <w:r w:rsidR="00B01A29">
              <w:t>.</w:t>
            </w:r>
            <w:r w:rsidRPr="00D72501">
              <w:t>006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69BA9E79" w14:textId="1F5761E2" w:rsidR="00B34DF5" w:rsidRPr="00D72501" w:rsidRDefault="00B34DF5" w:rsidP="00A95EE6">
            <w:pPr>
              <w:pStyle w:val="Table1"/>
              <w:keepNext/>
            </w:pPr>
            <w:r w:rsidRPr="00D72501">
              <w:t>0</w:t>
            </w:r>
            <w:r w:rsidR="00B01A29">
              <w:t>.</w:t>
            </w:r>
            <w:r w:rsidRPr="00D72501">
              <w:t>0047</w:t>
            </w:r>
          </w:p>
        </w:tc>
      </w:tr>
    </w:tbl>
    <w:p w14:paraId="5627FFEE" w14:textId="77777777" w:rsidR="00B34DF5" w:rsidRPr="00D72501" w:rsidRDefault="00B34DF5" w:rsidP="00B34DF5"/>
    <w:p w14:paraId="0D3D6912" w14:textId="77777777" w:rsidR="002624F9" w:rsidRDefault="002624F9"/>
    <w:sectPr w:rsidR="002624F9" w:rsidSect="00B34DF5">
      <w:footerReference w:type="default" r:id="rId7"/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7AA5E" w14:textId="77777777" w:rsidR="00F62031" w:rsidRDefault="00F62031">
      <w:pPr>
        <w:spacing w:before="0" w:after="0" w:line="240" w:lineRule="auto"/>
      </w:pPr>
      <w:r>
        <w:separator/>
      </w:r>
    </w:p>
  </w:endnote>
  <w:endnote w:type="continuationSeparator" w:id="0">
    <w:p w14:paraId="18120A8A" w14:textId="77777777" w:rsidR="00F62031" w:rsidRDefault="00F620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353906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579243D9" w14:textId="77777777" w:rsidR="00B34DF5" w:rsidRPr="00DA4677" w:rsidRDefault="00B34DF5" w:rsidP="00DA4677">
        <w:pPr>
          <w:pStyle w:val="Piedepgina"/>
          <w:jc w:val="right"/>
          <w:rPr>
            <w:sz w:val="20"/>
            <w:szCs w:val="20"/>
          </w:rPr>
        </w:pPr>
        <w:r w:rsidRPr="002F2E7C">
          <w:rPr>
            <w:sz w:val="20"/>
            <w:szCs w:val="20"/>
          </w:rPr>
          <w:fldChar w:fldCharType="begin"/>
        </w:r>
        <w:r w:rsidRPr="002F2E7C">
          <w:rPr>
            <w:sz w:val="20"/>
            <w:szCs w:val="20"/>
          </w:rPr>
          <w:instrText>PAGE   \* MERGEFORMAT</w:instrText>
        </w:r>
        <w:r w:rsidRPr="002F2E7C">
          <w:rPr>
            <w:sz w:val="20"/>
            <w:szCs w:val="20"/>
          </w:rPr>
          <w:fldChar w:fldCharType="separate"/>
        </w:r>
        <w:r w:rsidRPr="00581AE5">
          <w:rPr>
            <w:noProof/>
            <w:sz w:val="20"/>
            <w:szCs w:val="20"/>
            <w:lang w:val="es-MX"/>
          </w:rPr>
          <w:t>8</w:t>
        </w:r>
        <w:r w:rsidRPr="002F2E7C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AF0C5" w14:textId="77777777" w:rsidR="00F62031" w:rsidRDefault="00F62031">
      <w:pPr>
        <w:spacing w:before="0" w:after="0" w:line="240" w:lineRule="auto"/>
      </w:pPr>
      <w:r>
        <w:separator/>
      </w:r>
    </w:p>
  </w:footnote>
  <w:footnote w:type="continuationSeparator" w:id="0">
    <w:p w14:paraId="3CE7ED98" w14:textId="77777777" w:rsidR="00F62031" w:rsidRDefault="00F6203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70C9"/>
    <w:multiLevelType w:val="hybridMultilevel"/>
    <w:tmpl w:val="5AECAAD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05DAA"/>
    <w:multiLevelType w:val="hybridMultilevel"/>
    <w:tmpl w:val="DB8E5A58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44302"/>
    <w:multiLevelType w:val="hybridMultilevel"/>
    <w:tmpl w:val="A9FCB24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82602"/>
    <w:multiLevelType w:val="multilevel"/>
    <w:tmpl w:val="1124DC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3A894D6D"/>
    <w:multiLevelType w:val="multilevel"/>
    <w:tmpl w:val="1124DC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47BA761B"/>
    <w:multiLevelType w:val="multilevel"/>
    <w:tmpl w:val="1124DC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598803FA"/>
    <w:multiLevelType w:val="hybridMultilevel"/>
    <w:tmpl w:val="69C6427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44176A"/>
    <w:multiLevelType w:val="hybridMultilevel"/>
    <w:tmpl w:val="F760B61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46AD8"/>
    <w:multiLevelType w:val="multilevel"/>
    <w:tmpl w:val="A49C761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 w16cid:durableId="1320116846">
    <w:abstractNumId w:val="5"/>
  </w:num>
  <w:num w:numId="2" w16cid:durableId="782581567">
    <w:abstractNumId w:val="7"/>
  </w:num>
  <w:num w:numId="3" w16cid:durableId="966667190">
    <w:abstractNumId w:val="0"/>
  </w:num>
  <w:num w:numId="4" w16cid:durableId="357509588">
    <w:abstractNumId w:val="8"/>
  </w:num>
  <w:num w:numId="5" w16cid:durableId="1709330548">
    <w:abstractNumId w:val="3"/>
  </w:num>
  <w:num w:numId="6" w16cid:durableId="428238952">
    <w:abstractNumId w:val="4"/>
  </w:num>
  <w:num w:numId="7" w16cid:durableId="23947354">
    <w:abstractNumId w:val="1"/>
  </w:num>
  <w:num w:numId="8" w16cid:durableId="1485924891">
    <w:abstractNumId w:val="6"/>
  </w:num>
  <w:num w:numId="9" w16cid:durableId="10589375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BA7"/>
    <w:rsid w:val="00076225"/>
    <w:rsid w:val="000B6184"/>
    <w:rsid w:val="0014666E"/>
    <w:rsid w:val="00232138"/>
    <w:rsid w:val="00245D5E"/>
    <w:rsid w:val="002624F9"/>
    <w:rsid w:val="0029000A"/>
    <w:rsid w:val="002B498D"/>
    <w:rsid w:val="003478DC"/>
    <w:rsid w:val="00354220"/>
    <w:rsid w:val="00361CCA"/>
    <w:rsid w:val="00386A94"/>
    <w:rsid w:val="003C715A"/>
    <w:rsid w:val="003D3CDD"/>
    <w:rsid w:val="003F218C"/>
    <w:rsid w:val="003F6187"/>
    <w:rsid w:val="00400A34"/>
    <w:rsid w:val="00452ACA"/>
    <w:rsid w:val="004576E4"/>
    <w:rsid w:val="004621F8"/>
    <w:rsid w:val="0056115C"/>
    <w:rsid w:val="00587CC8"/>
    <w:rsid w:val="00594F2F"/>
    <w:rsid w:val="005B33CF"/>
    <w:rsid w:val="005E37E3"/>
    <w:rsid w:val="00606239"/>
    <w:rsid w:val="00616B3E"/>
    <w:rsid w:val="006737AE"/>
    <w:rsid w:val="00674A0E"/>
    <w:rsid w:val="006975F9"/>
    <w:rsid w:val="006A5598"/>
    <w:rsid w:val="007A5F60"/>
    <w:rsid w:val="00805DAA"/>
    <w:rsid w:val="00813A69"/>
    <w:rsid w:val="008266D5"/>
    <w:rsid w:val="009231F1"/>
    <w:rsid w:val="0092366A"/>
    <w:rsid w:val="00925D5A"/>
    <w:rsid w:val="009C5C00"/>
    <w:rsid w:val="00A1591D"/>
    <w:rsid w:val="00A9092A"/>
    <w:rsid w:val="00A92E2A"/>
    <w:rsid w:val="00A95EE6"/>
    <w:rsid w:val="00AB1966"/>
    <w:rsid w:val="00AD09EE"/>
    <w:rsid w:val="00AF2EED"/>
    <w:rsid w:val="00B01A29"/>
    <w:rsid w:val="00B104F2"/>
    <w:rsid w:val="00B11CAA"/>
    <w:rsid w:val="00B14F4C"/>
    <w:rsid w:val="00B20348"/>
    <w:rsid w:val="00B26D80"/>
    <w:rsid w:val="00B34DF5"/>
    <w:rsid w:val="00B81D8D"/>
    <w:rsid w:val="00BE296C"/>
    <w:rsid w:val="00BF0E84"/>
    <w:rsid w:val="00C0252D"/>
    <w:rsid w:val="00C04098"/>
    <w:rsid w:val="00C15DE4"/>
    <w:rsid w:val="00C24A43"/>
    <w:rsid w:val="00C82689"/>
    <w:rsid w:val="00C936AC"/>
    <w:rsid w:val="00D438AC"/>
    <w:rsid w:val="00D9015A"/>
    <w:rsid w:val="00DD3B95"/>
    <w:rsid w:val="00DF1264"/>
    <w:rsid w:val="00E406BB"/>
    <w:rsid w:val="00E51484"/>
    <w:rsid w:val="00E83FE9"/>
    <w:rsid w:val="00EA4937"/>
    <w:rsid w:val="00EE4C74"/>
    <w:rsid w:val="00EF0076"/>
    <w:rsid w:val="00F44BA7"/>
    <w:rsid w:val="00F62031"/>
    <w:rsid w:val="00FC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789A7"/>
  <w15:chartTrackingRefBased/>
  <w15:docId w15:val="{0877586E-1C86-43DE-8B47-4D5CB350F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DF5"/>
    <w:pPr>
      <w:spacing w:before="120" w:after="120" w:line="480" w:lineRule="auto"/>
      <w:ind w:firstLine="709"/>
      <w:jc w:val="both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9015A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44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44B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44B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44B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44B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44B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44B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44B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015A"/>
    <w:rPr>
      <w:rFonts w:ascii="Arial" w:eastAsiaTheme="majorEastAsia" w:hAnsi="Arial" w:cstheme="majorBidi"/>
      <w:b/>
      <w:color w:val="000000" w:themeColor="text1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F44B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F44B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44BA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44BA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44B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44BA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44B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44B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44B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44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44BA7"/>
    <w:pPr>
      <w:numPr>
        <w:ilvl w:val="1"/>
      </w:numPr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44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44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44BA7"/>
    <w:rPr>
      <w:rFonts w:ascii="Arial" w:hAnsi="Arial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44BA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44BA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44B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44BA7"/>
    <w:rPr>
      <w:rFonts w:ascii="Arial" w:hAnsi="Arial"/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44BA7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34DF5"/>
    <w:pPr>
      <w:tabs>
        <w:tab w:val="center" w:pos="4680"/>
        <w:tab w:val="right" w:pos="9360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B34DF5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34DF5"/>
    <w:pPr>
      <w:tabs>
        <w:tab w:val="center" w:pos="4680"/>
        <w:tab w:val="right" w:pos="9360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34DF5"/>
    <w:rPr>
      <w:rFonts w:ascii="Times New Roman" w:hAnsi="Times New Roman"/>
      <w:sz w:val="24"/>
      <w:lang w:val="en-US"/>
    </w:rPr>
  </w:style>
  <w:style w:type="paragraph" w:styleId="Textocomentario">
    <w:name w:val="annotation text"/>
    <w:basedOn w:val="Normal"/>
    <w:link w:val="TextocomentarioCar"/>
    <w:uiPriority w:val="99"/>
    <w:unhideWhenUsed/>
    <w:rsid w:val="00B34DF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34DF5"/>
    <w:rPr>
      <w:rFonts w:ascii="Times New Roman" w:hAnsi="Times New Roman"/>
      <w:sz w:val="24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34DF5"/>
    <w:rPr>
      <w:sz w:val="16"/>
      <w:szCs w:val="16"/>
    </w:rPr>
  </w:style>
  <w:style w:type="paragraph" w:styleId="Revisin">
    <w:name w:val="Revision"/>
    <w:hidden/>
    <w:uiPriority w:val="99"/>
    <w:semiHidden/>
    <w:rsid w:val="00B34DF5"/>
    <w:pPr>
      <w:spacing w:after="0" w:line="240" w:lineRule="auto"/>
    </w:pPr>
    <w:rPr>
      <w:rFonts w:ascii="Aptos" w:hAnsi="Aptos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34D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34DF5"/>
    <w:rPr>
      <w:rFonts w:ascii="Times New Roman" w:hAnsi="Times New Roman"/>
      <w:b/>
      <w:bCs/>
      <w:sz w:val="24"/>
      <w:szCs w:val="20"/>
      <w:lang w:val="en-US"/>
    </w:rPr>
  </w:style>
  <w:style w:type="character" w:styleId="Textoennegrita">
    <w:name w:val="Strong"/>
    <w:basedOn w:val="Fuentedeprrafopredeter"/>
    <w:uiPriority w:val="22"/>
    <w:qFormat/>
    <w:rsid w:val="00B34DF5"/>
    <w:rPr>
      <w:b/>
      <w:bCs/>
    </w:rPr>
  </w:style>
  <w:style w:type="character" w:styleId="Textodelmarcadordeposicin">
    <w:name w:val="Placeholder Text"/>
    <w:basedOn w:val="Fuentedeprrafopredeter"/>
    <w:uiPriority w:val="99"/>
    <w:semiHidden/>
    <w:rsid w:val="00B34DF5"/>
    <w:rPr>
      <w:color w:val="666666"/>
    </w:rPr>
  </w:style>
  <w:style w:type="paragraph" w:styleId="Sinespaciado">
    <w:name w:val="No Spacing"/>
    <w:uiPriority w:val="1"/>
    <w:qFormat/>
    <w:rsid w:val="00B34DF5"/>
    <w:pPr>
      <w:spacing w:after="0" w:line="240" w:lineRule="auto"/>
      <w:jc w:val="both"/>
    </w:pPr>
    <w:rPr>
      <w:rFonts w:ascii="Times New Roman" w:hAnsi="Times New Roman"/>
      <w:lang w:val="en-US"/>
    </w:rPr>
  </w:style>
  <w:style w:type="table" w:styleId="Tablaconcuadrcula">
    <w:name w:val="Table Grid"/>
    <w:basedOn w:val="Tablanormal"/>
    <w:uiPriority w:val="39"/>
    <w:rsid w:val="00B34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B34DF5"/>
    <w:pPr>
      <w:spacing w:line="240" w:lineRule="auto"/>
      <w:ind w:firstLine="0"/>
      <w:jc w:val="left"/>
    </w:pPr>
    <w:rPr>
      <w:b/>
      <w:iCs/>
      <w:szCs w:val="18"/>
    </w:rPr>
  </w:style>
  <w:style w:type="character" w:customStyle="1" w:styleId="mord">
    <w:name w:val="mord"/>
    <w:basedOn w:val="Fuentedeprrafopredeter"/>
    <w:rsid w:val="00B34DF5"/>
  </w:style>
  <w:style w:type="character" w:customStyle="1" w:styleId="mrel">
    <w:name w:val="mrel"/>
    <w:basedOn w:val="Fuentedeprrafopredeter"/>
    <w:rsid w:val="00B34DF5"/>
  </w:style>
  <w:style w:type="character" w:customStyle="1" w:styleId="mop">
    <w:name w:val="mop"/>
    <w:basedOn w:val="Fuentedeprrafopredeter"/>
    <w:rsid w:val="00B34DF5"/>
  </w:style>
  <w:style w:type="character" w:customStyle="1" w:styleId="vlist-s">
    <w:name w:val="vlist-s"/>
    <w:basedOn w:val="Fuentedeprrafopredeter"/>
    <w:rsid w:val="00B34DF5"/>
  </w:style>
  <w:style w:type="character" w:customStyle="1" w:styleId="mbin">
    <w:name w:val="mbin"/>
    <w:basedOn w:val="Fuentedeprrafopredeter"/>
    <w:rsid w:val="00B34DF5"/>
  </w:style>
  <w:style w:type="character" w:styleId="Hipervnculo">
    <w:name w:val="Hyperlink"/>
    <w:basedOn w:val="Fuentedeprrafopredeter"/>
    <w:uiPriority w:val="99"/>
    <w:unhideWhenUsed/>
    <w:rsid w:val="00B34DF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34DF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34D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B34DF5"/>
    <w:rPr>
      <w:color w:val="96607D"/>
      <w:u w:val="single"/>
    </w:rPr>
  </w:style>
  <w:style w:type="paragraph" w:customStyle="1" w:styleId="msonormal0">
    <w:name w:val="msonormal"/>
    <w:basedOn w:val="Normal"/>
    <w:rsid w:val="00B34D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14:ligatures w14:val="none"/>
    </w:rPr>
  </w:style>
  <w:style w:type="paragraph" w:customStyle="1" w:styleId="xl65">
    <w:name w:val="xl65"/>
    <w:basedOn w:val="Normal"/>
    <w:rsid w:val="00B34D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14:ligatures w14:val="none"/>
    </w:rPr>
  </w:style>
  <w:style w:type="paragraph" w:customStyle="1" w:styleId="xl66">
    <w:name w:val="xl66"/>
    <w:basedOn w:val="Normal"/>
    <w:rsid w:val="00B34DF5"/>
    <w:pPr>
      <w:spacing w:before="100" w:beforeAutospacing="1" w:after="100" w:afterAutospacing="1" w:line="240" w:lineRule="auto"/>
      <w:ind w:firstLineChars="100" w:firstLine="100"/>
      <w:jc w:val="left"/>
    </w:pPr>
    <w:rPr>
      <w:rFonts w:eastAsia="Times New Roman" w:cs="Times New Roman"/>
      <w:szCs w:val="24"/>
      <w14:ligatures w14:val="none"/>
    </w:rPr>
  </w:style>
  <w:style w:type="paragraph" w:customStyle="1" w:styleId="xl67">
    <w:name w:val="xl67"/>
    <w:basedOn w:val="Normal"/>
    <w:rsid w:val="00B34DF5"/>
    <w:pPr>
      <w:spacing w:before="100" w:beforeAutospacing="1" w:after="100" w:afterAutospacing="1" w:line="240" w:lineRule="auto"/>
      <w:ind w:firstLineChars="200" w:firstLine="200"/>
      <w:jc w:val="left"/>
    </w:pPr>
    <w:rPr>
      <w:rFonts w:eastAsia="Times New Roman" w:cs="Times New Roman"/>
      <w:szCs w:val="24"/>
      <w14:ligatures w14:val="none"/>
    </w:rPr>
  </w:style>
  <w:style w:type="paragraph" w:customStyle="1" w:styleId="xl68">
    <w:name w:val="xl68"/>
    <w:basedOn w:val="Normal"/>
    <w:rsid w:val="00B34DF5"/>
    <w:pPr>
      <w:spacing w:before="100" w:beforeAutospacing="1" w:after="100" w:afterAutospacing="1" w:line="240" w:lineRule="auto"/>
      <w:ind w:firstLineChars="200" w:firstLine="200"/>
      <w:jc w:val="left"/>
    </w:pPr>
    <w:rPr>
      <w:rFonts w:eastAsia="Times New Roman" w:cs="Times New Roman"/>
      <w:szCs w:val="24"/>
      <w14:ligatures w14:val="none"/>
    </w:rPr>
  </w:style>
  <w:style w:type="paragraph" w:customStyle="1" w:styleId="xl69">
    <w:name w:val="xl69"/>
    <w:basedOn w:val="Normal"/>
    <w:rsid w:val="00B34DF5"/>
    <w:pPr>
      <w:pBdr>
        <w:top w:val="single" w:sz="4" w:space="0" w:color="999999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14:ligatures w14:val="none"/>
    </w:rPr>
  </w:style>
  <w:style w:type="paragraph" w:customStyle="1" w:styleId="xl70">
    <w:name w:val="xl70"/>
    <w:basedOn w:val="Normal"/>
    <w:rsid w:val="00B34DF5"/>
    <w:pPr>
      <w:pBdr>
        <w:left w:val="single" w:sz="4" w:space="7" w:color="999999"/>
      </w:pBdr>
      <w:spacing w:before="100" w:beforeAutospacing="1" w:after="100" w:afterAutospacing="1" w:line="240" w:lineRule="auto"/>
      <w:ind w:firstLineChars="100" w:firstLine="100"/>
      <w:jc w:val="left"/>
    </w:pPr>
    <w:rPr>
      <w:rFonts w:eastAsia="Times New Roman" w:cs="Times New Roman"/>
      <w:szCs w:val="24"/>
      <w14:ligatures w14:val="none"/>
    </w:rPr>
  </w:style>
  <w:style w:type="paragraph" w:customStyle="1" w:styleId="xl71">
    <w:name w:val="xl71"/>
    <w:basedOn w:val="Normal"/>
    <w:rsid w:val="00B34DF5"/>
    <w:pPr>
      <w:pBdr>
        <w:left w:val="single" w:sz="4" w:space="0" w:color="999999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14:ligatures w14:val="none"/>
    </w:rPr>
  </w:style>
  <w:style w:type="paragraph" w:customStyle="1" w:styleId="xl72">
    <w:name w:val="xl72"/>
    <w:basedOn w:val="Normal"/>
    <w:rsid w:val="00B34D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14:ligatures w14:val="none"/>
    </w:rPr>
  </w:style>
  <w:style w:type="paragraph" w:customStyle="1" w:styleId="xl73">
    <w:name w:val="xl73"/>
    <w:basedOn w:val="Normal"/>
    <w:rsid w:val="00B34DF5"/>
    <w:pPr>
      <w:pBdr>
        <w:left w:val="single" w:sz="4" w:space="14" w:color="999999"/>
      </w:pBdr>
      <w:spacing w:before="100" w:beforeAutospacing="1" w:after="100" w:afterAutospacing="1" w:line="240" w:lineRule="auto"/>
      <w:ind w:firstLineChars="200" w:firstLine="200"/>
      <w:jc w:val="left"/>
    </w:pPr>
    <w:rPr>
      <w:rFonts w:eastAsia="Times New Roman" w:cs="Times New Roman"/>
      <w:szCs w:val="24"/>
      <w14:ligatures w14:val="none"/>
    </w:rPr>
  </w:style>
  <w:style w:type="paragraph" w:customStyle="1" w:styleId="xl74">
    <w:name w:val="xl74"/>
    <w:basedOn w:val="Normal"/>
    <w:rsid w:val="00B34DF5"/>
    <w:pPr>
      <w:pBdr>
        <w:left w:val="single" w:sz="4" w:space="0" w:color="999999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14:ligatures w14:val="none"/>
    </w:rPr>
  </w:style>
  <w:style w:type="character" w:styleId="CdigoHTML">
    <w:name w:val="HTML Code"/>
    <w:basedOn w:val="Fuentedeprrafopredeter"/>
    <w:uiPriority w:val="99"/>
    <w:semiHidden/>
    <w:unhideWhenUsed/>
    <w:rsid w:val="00B34DF5"/>
    <w:rPr>
      <w:rFonts w:ascii="Courier New" w:eastAsia="Times New Roman" w:hAnsi="Courier New" w:cs="Courier New"/>
      <w:sz w:val="20"/>
      <w:szCs w:val="20"/>
    </w:rPr>
  </w:style>
  <w:style w:type="character" w:customStyle="1" w:styleId="export-sheets-button">
    <w:name w:val="export-sheets-button"/>
    <w:basedOn w:val="Fuentedeprrafopredeter"/>
    <w:rsid w:val="00B34DF5"/>
  </w:style>
  <w:style w:type="paragraph" w:customStyle="1" w:styleId="Table1">
    <w:name w:val="Table 1"/>
    <w:basedOn w:val="Normal"/>
    <w:link w:val="Table1Car"/>
    <w:qFormat/>
    <w:rsid w:val="00B34DF5"/>
    <w:pPr>
      <w:spacing w:before="0" w:after="0" w:line="240" w:lineRule="auto"/>
      <w:ind w:firstLine="0"/>
      <w:jc w:val="left"/>
    </w:pPr>
    <w:rPr>
      <w:rFonts w:eastAsia="Times New Roman" w:cs="Arial"/>
      <w:bCs/>
      <w:color w:val="000000"/>
      <w:sz w:val="22"/>
      <w:szCs w:val="20"/>
      <w14:ligatures w14:val="none"/>
    </w:rPr>
  </w:style>
  <w:style w:type="character" w:customStyle="1" w:styleId="Table1Car">
    <w:name w:val="Table 1 Car"/>
    <w:basedOn w:val="Fuentedeprrafopredeter"/>
    <w:link w:val="Table1"/>
    <w:rsid w:val="00B34DF5"/>
    <w:rPr>
      <w:rFonts w:ascii="Times New Roman" w:eastAsia="Times New Roman" w:hAnsi="Times New Roman" w:cs="Arial"/>
      <w:bCs/>
      <w:color w:val="00000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e525757-89ba-4d30-a2f7-49796ef8c604}" enabled="0" method="" siteId="{ae525757-89ba-4d30-a2f7-49796ef8c6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2</Words>
  <Characters>5127</Characters>
  <Application>Microsoft Office Word</Application>
  <DocSecurity>0</DocSecurity>
  <Lines>42</Lines>
  <Paragraphs>12</Paragraphs>
  <ScaleCrop>false</ScaleCrop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David Cortes Sanchez</dc:creator>
  <cp:keywords/>
  <dc:description/>
  <cp:lastModifiedBy>Julian David Cortes Sanchez</cp:lastModifiedBy>
  <cp:revision>10</cp:revision>
  <dcterms:created xsi:type="dcterms:W3CDTF">2025-12-06T16:26:00Z</dcterms:created>
  <dcterms:modified xsi:type="dcterms:W3CDTF">2026-02-12T11:25:00Z</dcterms:modified>
</cp:coreProperties>
</file>